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F6BAC" w14:textId="5D48A93B" w:rsidR="00FF7F21" w:rsidRPr="00C56789" w:rsidRDefault="00B93B01" w:rsidP="00D233F8">
      <w:pPr>
        <w:framePr w:hSpace="0" w:wrap="auto" w:vAnchor="margin" w:yAlign="inline"/>
        <w:suppressOverlap w:val="0"/>
        <w:rPr>
          <w:b/>
        </w:rPr>
      </w:pPr>
      <w:r w:rsidRPr="00C56789">
        <w:rPr>
          <w:b/>
        </w:rPr>
        <w:t>Additional file 2: Data s</w:t>
      </w:r>
      <w:r w:rsidR="00B8452D" w:rsidRPr="00C56789">
        <w:rPr>
          <w:b/>
        </w:rPr>
        <w:t>ynthesis</w:t>
      </w:r>
      <w:bookmarkStart w:id="0" w:name="_Hlk517614121"/>
      <w:r w:rsidR="00B8452D" w:rsidRPr="00C56789">
        <w:rPr>
          <w:b/>
        </w:rPr>
        <w:t xml:space="preserve"> on how</w:t>
      </w:r>
      <w:r w:rsidR="00FF7F21" w:rsidRPr="00C56789">
        <w:rPr>
          <w:b/>
        </w:rPr>
        <w:t xml:space="preserve"> mHealth strengthen PNC in a rural area</w:t>
      </w:r>
      <w:r w:rsidR="00B8452D" w:rsidRPr="00C56789">
        <w:rPr>
          <w:b/>
        </w:rPr>
        <w:t>.</w:t>
      </w:r>
    </w:p>
    <w:bookmarkEnd w:id="0"/>
    <w:p w14:paraId="547CCBDB" w14:textId="77777777" w:rsidR="00FF7F21" w:rsidRPr="00C56789" w:rsidRDefault="00FF7F21" w:rsidP="00D233F8">
      <w:pPr>
        <w:framePr w:hSpace="0" w:wrap="auto" w:vAnchor="margin" w:yAlign="inline"/>
        <w:suppressOverlap w:val="0"/>
        <w:rPr>
          <w:b/>
        </w:rPr>
      </w:pPr>
    </w:p>
    <w:tbl>
      <w:tblPr>
        <w:tblStyle w:val="TableGrid"/>
        <w:tblW w:w="13745" w:type="dxa"/>
        <w:tblLayout w:type="fixed"/>
        <w:tblLook w:val="04A0" w:firstRow="1" w:lastRow="0" w:firstColumn="1" w:lastColumn="0" w:noHBand="0" w:noVBand="1"/>
      </w:tblPr>
      <w:tblGrid>
        <w:gridCol w:w="2547"/>
        <w:gridCol w:w="1701"/>
        <w:gridCol w:w="1701"/>
        <w:gridCol w:w="1559"/>
        <w:gridCol w:w="1701"/>
        <w:gridCol w:w="1701"/>
        <w:gridCol w:w="2835"/>
      </w:tblGrid>
      <w:tr w:rsidR="00576DEB" w:rsidRPr="00C56789" w14:paraId="30CCFC87" w14:textId="77777777" w:rsidTr="001F00B4">
        <w:tc>
          <w:tcPr>
            <w:tcW w:w="2547" w:type="dxa"/>
            <w:vMerge w:val="restart"/>
            <w:vAlign w:val="center"/>
          </w:tcPr>
          <w:p w14:paraId="640A44C6" w14:textId="54797E4E" w:rsidR="00D47A7D" w:rsidRPr="00C56789" w:rsidRDefault="00D47A7D" w:rsidP="00EF46CC">
            <w:pPr>
              <w:framePr w:hSpace="0" w:wrap="auto" w:vAnchor="margin" w:yAlign="inline"/>
              <w:suppressOverlap w:val="0"/>
              <w:rPr>
                <w:b/>
              </w:rPr>
            </w:pPr>
            <w:r w:rsidRPr="00C56789">
              <w:rPr>
                <w:b/>
              </w:rPr>
              <w:t>Article</w:t>
            </w:r>
          </w:p>
        </w:tc>
        <w:tc>
          <w:tcPr>
            <w:tcW w:w="1701" w:type="dxa"/>
            <w:vMerge w:val="restart"/>
            <w:vAlign w:val="center"/>
          </w:tcPr>
          <w:p w14:paraId="78FD533E" w14:textId="77777777" w:rsidR="00D47A7D" w:rsidRPr="00C56789" w:rsidRDefault="00D47A7D" w:rsidP="00EF46CC">
            <w:pPr>
              <w:framePr w:hSpace="0" w:wrap="auto" w:vAnchor="margin" w:yAlign="inline"/>
              <w:ind w:hanging="66"/>
              <w:suppressOverlap w:val="0"/>
              <w:jc w:val="center"/>
              <w:rPr>
                <w:b/>
              </w:rPr>
            </w:pPr>
            <w:r w:rsidRPr="00C56789">
              <w:rPr>
                <w:b/>
              </w:rPr>
              <w:t>Type of mHealth</w:t>
            </w:r>
          </w:p>
        </w:tc>
        <w:tc>
          <w:tcPr>
            <w:tcW w:w="9497" w:type="dxa"/>
            <w:gridSpan w:val="5"/>
            <w:vAlign w:val="center"/>
          </w:tcPr>
          <w:p w14:paraId="296F6045" w14:textId="77777777" w:rsidR="00D47A7D" w:rsidRPr="00C56789" w:rsidRDefault="00D47A7D" w:rsidP="00EF46CC">
            <w:pPr>
              <w:framePr w:hSpace="0" w:wrap="auto" w:vAnchor="margin" w:yAlign="inline"/>
              <w:spacing w:after="120"/>
              <w:suppressOverlap w:val="0"/>
              <w:jc w:val="center"/>
              <w:rPr>
                <w:b/>
              </w:rPr>
            </w:pPr>
            <w:r w:rsidRPr="00C56789">
              <w:rPr>
                <w:b/>
              </w:rPr>
              <w:t>Strengthening of PNC</w:t>
            </w:r>
          </w:p>
        </w:tc>
      </w:tr>
      <w:tr w:rsidR="00B82348" w:rsidRPr="00C56789" w14:paraId="7E526D59" w14:textId="77777777" w:rsidTr="00687604">
        <w:tc>
          <w:tcPr>
            <w:tcW w:w="2547" w:type="dxa"/>
            <w:vMerge/>
            <w:vAlign w:val="center"/>
          </w:tcPr>
          <w:p w14:paraId="43008921" w14:textId="77777777" w:rsidR="00B82348" w:rsidRPr="00C56789" w:rsidRDefault="00B82348" w:rsidP="00EF46CC">
            <w:pPr>
              <w:framePr w:hSpace="0" w:wrap="auto" w:vAnchor="margin" w:yAlign="inline"/>
              <w:suppressOverlap w:val="0"/>
              <w:rPr>
                <w:b/>
              </w:rPr>
            </w:pPr>
          </w:p>
        </w:tc>
        <w:tc>
          <w:tcPr>
            <w:tcW w:w="1701" w:type="dxa"/>
            <w:vMerge/>
            <w:vAlign w:val="center"/>
          </w:tcPr>
          <w:p w14:paraId="069998C6" w14:textId="77777777" w:rsidR="00B82348" w:rsidRPr="00C56789" w:rsidRDefault="00B82348" w:rsidP="00EF46CC">
            <w:pPr>
              <w:framePr w:hSpace="0" w:wrap="auto" w:vAnchor="margin" w:yAlign="inline"/>
              <w:suppressOverlap w:val="0"/>
              <w:rPr>
                <w:b/>
              </w:rPr>
            </w:pPr>
          </w:p>
        </w:tc>
        <w:tc>
          <w:tcPr>
            <w:tcW w:w="1701" w:type="dxa"/>
            <w:vAlign w:val="center"/>
          </w:tcPr>
          <w:p w14:paraId="4D8698FA" w14:textId="77777777" w:rsidR="00B82348" w:rsidRPr="00C56789" w:rsidRDefault="00B82348" w:rsidP="00EF46CC">
            <w:pPr>
              <w:framePr w:hSpace="0" w:wrap="auto" w:vAnchor="margin" w:yAlign="inline"/>
              <w:spacing w:after="120"/>
              <w:suppressOverlap w:val="0"/>
              <w:jc w:val="center"/>
              <w:rPr>
                <w:b/>
              </w:rPr>
            </w:pPr>
            <w:r w:rsidRPr="00C56789">
              <w:rPr>
                <w:b/>
              </w:rPr>
              <w:t>Intention</w:t>
            </w:r>
          </w:p>
        </w:tc>
        <w:tc>
          <w:tcPr>
            <w:tcW w:w="3260" w:type="dxa"/>
            <w:gridSpan w:val="2"/>
            <w:vAlign w:val="center"/>
          </w:tcPr>
          <w:p w14:paraId="3FA79FBD" w14:textId="77777777" w:rsidR="00B82348" w:rsidRPr="00C56789" w:rsidRDefault="00B82348" w:rsidP="00EF46CC">
            <w:pPr>
              <w:framePr w:hSpace="0" w:wrap="auto" w:vAnchor="margin" w:yAlign="inline"/>
              <w:spacing w:after="120"/>
              <w:suppressOverlap w:val="0"/>
              <w:jc w:val="center"/>
              <w:rPr>
                <w:b/>
              </w:rPr>
            </w:pPr>
            <w:r w:rsidRPr="00C56789">
              <w:rPr>
                <w:b/>
              </w:rPr>
              <w:t>Skills</w:t>
            </w:r>
          </w:p>
        </w:tc>
        <w:tc>
          <w:tcPr>
            <w:tcW w:w="4536" w:type="dxa"/>
            <w:gridSpan w:val="2"/>
            <w:vMerge w:val="restart"/>
            <w:vAlign w:val="center"/>
          </w:tcPr>
          <w:p w14:paraId="701204E3" w14:textId="6CDE0967" w:rsidR="00B82348" w:rsidRPr="00C56789" w:rsidRDefault="00B82348" w:rsidP="00EF46CC">
            <w:pPr>
              <w:framePr w:hSpace="0" w:wrap="auto" w:vAnchor="margin" w:yAlign="inline"/>
              <w:spacing w:after="120"/>
              <w:suppressOverlap w:val="0"/>
              <w:jc w:val="center"/>
              <w:rPr>
                <w:b/>
              </w:rPr>
            </w:pPr>
            <w:r w:rsidRPr="00C56789">
              <w:rPr>
                <w:b/>
              </w:rPr>
              <w:t>Environment constraints/facilitators</w:t>
            </w:r>
          </w:p>
        </w:tc>
      </w:tr>
      <w:tr w:rsidR="00B82348" w:rsidRPr="00C56789" w14:paraId="509C7FD8" w14:textId="77777777" w:rsidTr="00F937BF">
        <w:tc>
          <w:tcPr>
            <w:tcW w:w="2547" w:type="dxa"/>
            <w:vMerge/>
            <w:vAlign w:val="center"/>
          </w:tcPr>
          <w:p w14:paraId="3B39FD52" w14:textId="77777777" w:rsidR="00B82348" w:rsidRPr="00C56789" w:rsidRDefault="00B82348" w:rsidP="00EF46CC">
            <w:pPr>
              <w:framePr w:hSpace="0" w:wrap="auto" w:vAnchor="margin" w:yAlign="inline"/>
              <w:suppressOverlap w:val="0"/>
              <w:rPr>
                <w:b/>
              </w:rPr>
            </w:pPr>
          </w:p>
        </w:tc>
        <w:tc>
          <w:tcPr>
            <w:tcW w:w="1701" w:type="dxa"/>
            <w:vMerge/>
            <w:vAlign w:val="center"/>
          </w:tcPr>
          <w:p w14:paraId="3AB814B9" w14:textId="77777777" w:rsidR="00B82348" w:rsidRPr="00C56789" w:rsidRDefault="00B82348" w:rsidP="00EF46CC">
            <w:pPr>
              <w:framePr w:hSpace="0" w:wrap="auto" w:vAnchor="margin" w:yAlign="inline"/>
              <w:suppressOverlap w:val="0"/>
              <w:rPr>
                <w:b/>
              </w:rPr>
            </w:pPr>
          </w:p>
        </w:tc>
        <w:tc>
          <w:tcPr>
            <w:tcW w:w="1701" w:type="dxa"/>
            <w:vAlign w:val="center"/>
          </w:tcPr>
          <w:p w14:paraId="687D0079" w14:textId="3D7326CB" w:rsidR="00B82348" w:rsidRPr="00C56789" w:rsidRDefault="00B82348" w:rsidP="00EF46CC">
            <w:pPr>
              <w:framePr w:hSpace="0" w:wrap="auto" w:vAnchor="margin" w:yAlign="inline"/>
              <w:spacing w:after="120"/>
              <w:suppressOverlap w:val="0"/>
              <w:jc w:val="center"/>
              <w:rPr>
                <w:b/>
              </w:rPr>
            </w:pPr>
            <w:r w:rsidRPr="00C56789">
              <w:rPr>
                <w:b/>
              </w:rPr>
              <w:t>Attitudes</w:t>
            </w:r>
          </w:p>
        </w:tc>
        <w:tc>
          <w:tcPr>
            <w:tcW w:w="1559" w:type="dxa"/>
            <w:vAlign w:val="center"/>
          </w:tcPr>
          <w:p w14:paraId="1E8818A5" w14:textId="77777777" w:rsidR="00B82348" w:rsidRPr="00C56789" w:rsidRDefault="00B82348" w:rsidP="00EF46CC">
            <w:pPr>
              <w:framePr w:hSpace="0" w:wrap="auto" w:vAnchor="margin" w:yAlign="inline"/>
              <w:spacing w:after="120"/>
              <w:suppressOverlap w:val="0"/>
              <w:jc w:val="center"/>
              <w:rPr>
                <w:b/>
              </w:rPr>
            </w:pPr>
            <w:r w:rsidRPr="00C56789">
              <w:rPr>
                <w:b/>
              </w:rPr>
              <w:t>Norms</w:t>
            </w:r>
          </w:p>
        </w:tc>
        <w:tc>
          <w:tcPr>
            <w:tcW w:w="1701" w:type="dxa"/>
            <w:vAlign w:val="center"/>
          </w:tcPr>
          <w:p w14:paraId="662640FD" w14:textId="77777777" w:rsidR="00B82348" w:rsidRPr="00C56789" w:rsidRDefault="00B82348" w:rsidP="00EF46CC">
            <w:pPr>
              <w:framePr w:hSpace="0" w:wrap="auto" w:vAnchor="margin" w:yAlign="inline"/>
              <w:spacing w:after="120"/>
              <w:suppressOverlap w:val="0"/>
              <w:jc w:val="center"/>
              <w:rPr>
                <w:b/>
              </w:rPr>
            </w:pPr>
            <w:r w:rsidRPr="00C56789">
              <w:rPr>
                <w:b/>
              </w:rPr>
              <w:t>Self-efficacy</w:t>
            </w:r>
          </w:p>
        </w:tc>
        <w:tc>
          <w:tcPr>
            <w:tcW w:w="4536" w:type="dxa"/>
            <w:gridSpan w:val="2"/>
            <w:vMerge/>
            <w:vAlign w:val="center"/>
          </w:tcPr>
          <w:p w14:paraId="3B0BD94F" w14:textId="77777777" w:rsidR="00B82348" w:rsidRPr="00C56789" w:rsidRDefault="00B82348" w:rsidP="00EF46CC">
            <w:pPr>
              <w:framePr w:hSpace="0" w:wrap="auto" w:vAnchor="margin" w:yAlign="inline"/>
              <w:suppressOverlap w:val="0"/>
              <w:jc w:val="center"/>
              <w:rPr>
                <w:b/>
              </w:rPr>
            </w:pPr>
          </w:p>
        </w:tc>
      </w:tr>
      <w:tr w:rsidR="008008FA" w:rsidRPr="00C56789" w14:paraId="4C49A1F9" w14:textId="77777777" w:rsidTr="001F00B4">
        <w:tc>
          <w:tcPr>
            <w:tcW w:w="2547" w:type="dxa"/>
          </w:tcPr>
          <w:p w14:paraId="6637F724" w14:textId="05A4219A" w:rsidR="00B93B01" w:rsidRPr="00C56789" w:rsidRDefault="000A2D21" w:rsidP="00EF46CC">
            <w:pPr>
              <w:framePr w:hSpace="0" w:wrap="auto" w:vAnchor="margin" w:yAlign="inline"/>
              <w:suppressOverlap w:val="0"/>
            </w:pPr>
            <w:bookmarkStart w:id="1" w:name="_Hlk517615371"/>
            <w:proofErr w:type="spellStart"/>
            <w:r w:rsidRPr="00C56789">
              <w:t>Ayiasi</w:t>
            </w:r>
            <w:proofErr w:type="spellEnd"/>
            <w:r w:rsidRPr="00C56789">
              <w:t xml:space="preserve"> RM, </w:t>
            </w:r>
            <w:proofErr w:type="spellStart"/>
            <w:r w:rsidRPr="00C56789">
              <w:t>Kolsteren</w:t>
            </w:r>
            <w:proofErr w:type="spellEnd"/>
            <w:r w:rsidRPr="00C56789">
              <w:t xml:space="preserve"> P, </w:t>
            </w:r>
            <w:proofErr w:type="spellStart"/>
            <w:r w:rsidRPr="00C56789">
              <w:t>Batwala</w:t>
            </w:r>
            <w:proofErr w:type="spellEnd"/>
            <w:r w:rsidRPr="00C56789">
              <w:t xml:space="preserve"> V, </w:t>
            </w:r>
            <w:proofErr w:type="spellStart"/>
            <w:r w:rsidRPr="00C56789">
              <w:t>Criel</w:t>
            </w:r>
            <w:proofErr w:type="spellEnd"/>
            <w:r w:rsidRPr="00C56789">
              <w:t xml:space="preserve"> B: </w:t>
            </w:r>
            <w:r w:rsidRPr="00C56789">
              <w:rPr>
                <w:b/>
              </w:rPr>
              <w:t xml:space="preserve">Effect of village health team home visits and mobile phone consultations on maternal and newborn care practices in Masindi and </w:t>
            </w:r>
            <w:proofErr w:type="spellStart"/>
            <w:r w:rsidRPr="00C56789">
              <w:rPr>
                <w:b/>
              </w:rPr>
              <w:t>Kiryandongo</w:t>
            </w:r>
            <w:proofErr w:type="spellEnd"/>
            <w:r w:rsidRPr="00C56789">
              <w:rPr>
                <w:b/>
              </w:rPr>
              <w:t>, Uganda : A community-intervention trial</w:t>
            </w:r>
            <w:r w:rsidRPr="00C56789">
              <w:t xml:space="preserve">. </w:t>
            </w:r>
            <w:proofErr w:type="spellStart"/>
            <w:r w:rsidRPr="00C56789">
              <w:rPr>
                <w:i/>
              </w:rPr>
              <w:t>PLoS</w:t>
            </w:r>
            <w:proofErr w:type="spellEnd"/>
            <w:r w:rsidRPr="00C56789">
              <w:rPr>
                <w:i/>
              </w:rPr>
              <w:t xml:space="preserve"> Med</w:t>
            </w:r>
            <w:r w:rsidRPr="00C56789">
              <w:t xml:space="preserve"> 2016 </w:t>
            </w:r>
            <w:r w:rsidRPr="00C56789">
              <w:rPr>
                <w:b/>
              </w:rPr>
              <w:t>11</w:t>
            </w:r>
            <w:r w:rsidRPr="00C56789">
              <w:t>(4):e0153051.</w:t>
            </w:r>
            <w:r w:rsidR="00B93B01" w:rsidRPr="00C56789">
              <w:t xml:space="preserve"> </w:t>
            </w:r>
            <w:proofErr w:type="spellStart"/>
            <w:r w:rsidR="00B93B01" w:rsidRPr="00C56789">
              <w:t>doi</w:t>
            </w:r>
            <w:proofErr w:type="spellEnd"/>
            <w:r w:rsidR="00B93B01" w:rsidRPr="00C56789">
              <w:t>:</w:t>
            </w:r>
            <w:r w:rsidR="00B82348" w:rsidRPr="00C56789">
              <w:t xml:space="preserve"> </w:t>
            </w:r>
            <w:r w:rsidR="00B93B01" w:rsidRPr="00C56789">
              <w:t>10.1371/journal.pone.0153051</w:t>
            </w:r>
          </w:p>
          <w:p w14:paraId="049523EC" w14:textId="77777777" w:rsidR="00B93B01" w:rsidRPr="00C56789" w:rsidRDefault="00B93B01" w:rsidP="00EF46CC">
            <w:pPr>
              <w:framePr w:hSpace="0" w:wrap="auto" w:vAnchor="margin" w:yAlign="inline"/>
              <w:suppressOverlap w:val="0"/>
            </w:pPr>
          </w:p>
          <w:p w14:paraId="1EE15AA3" w14:textId="286446F7" w:rsidR="00B93B01" w:rsidRPr="00C56789" w:rsidRDefault="00B93B01" w:rsidP="00EF46CC">
            <w:pPr>
              <w:framePr w:hSpace="0" w:wrap="auto" w:vAnchor="margin" w:yAlign="inline"/>
              <w:suppressOverlap w:val="0"/>
              <w:rPr>
                <w:b/>
              </w:rPr>
            </w:pPr>
            <w:r w:rsidRPr="00C56789">
              <w:rPr>
                <w:b/>
              </w:rPr>
              <w:t xml:space="preserve">LEVEL OF EVIDENCE: </w:t>
            </w:r>
            <w:r w:rsidR="00DA27B2" w:rsidRPr="00C56789">
              <w:rPr>
                <w:b/>
              </w:rPr>
              <w:t>I</w:t>
            </w:r>
            <w:r w:rsidR="00505483" w:rsidRPr="00C56789">
              <w:rPr>
                <w:b/>
              </w:rPr>
              <w:t>I</w:t>
            </w:r>
          </w:p>
        </w:tc>
        <w:tc>
          <w:tcPr>
            <w:tcW w:w="1701" w:type="dxa"/>
          </w:tcPr>
          <w:p w14:paraId="465ED889" w14:textId="04A9BAFC" w:rsidR="00B93B01" w:rsidRPr="00C56789" w:rsidRDefault="00B93B01" w:rsidP="00EF46CC">
            <w:pPr>
              <w:framePr w:hSpace="0" w:wrap="auto" w:vAnchor="margin" w:yAlign="inline"/>
              <w:suppressOverlap w:val="0"/>
            </w:pPr>
            <w:r w:rsidRPr="00C56789">
              <w:t>Mobile phone call consultation</w:t>
            </w:r>
            <w:r w:rsidR="000A2D21" w:rsidRPr="00C56789">
              <w:t>s</w:t>
            </w:r>
            <w:r w:rsidRPr="00C56789">
              <w:t xml:space="preserve"> by village health teams with healthcare professionals</w:t>
            </w:r>
            <w:r w:rsidR="00EF46CC" w:rsidRPr="00C56789">
              <w:t>.</w:t>
            </w:r>
          </w:p>
        </w:tc>
        <w:tc>
          <w:tcPr>
            <w:tcW w:w="1701" w:type="dxa"/>
          </w:tcPr>
          <w:p w14:paraId="5857EA51" w14:textId="1EE6D22B" w:rsidR="00B93B01" w:rsidRPr="00C56789" w:rsidRDefault="00B93B01" w:rsidP="00EF46CC">
            <w:pPr>
              <w:framePr w:hSpace="0" w:wrap="auto" w:vAnchor="margin" w:yAlign="inline"/>
              <w:suppressOverlap w:val="0"/>
            </w:pPr>
            <w:r w:rsidRPr="00C56789">
              <w:t>Not addressed</w:t>
            </w:r>
          </w:p>
        </w:tc>
        <w:tc>
          <w:tcPr>
            <w:tcW w:w="1559" w:type="dxa"/>
          </w:tcPr>
          <w:p w14:paraId="3FC510E0" w14:textId="04464C72" w:rsidR="00B93B01" w:rsidRPr="00C56789" w:rsidRDefault="00B93B01" w:rsidP="00EF46CC">
            <w:pPr>
              <w:framePr w:hSpace="0" w:wrap="auto" w:vAnchor="margin" w:yAlign="inline"/>
              <w:suppressOverlap w:val="0"/>
            </w:pPr>
            <w:r w:rsidRPr="00C56789">
              <w:t xml:space="preserve">Village health team members used mobile phone calls to positively influence mothers to deliver in hospitals and seek care for the </w:t>
            </w:r>
            <w:proofErr w:type="spellStart"/>
            <w:r w:rsidRPr="00C56789">
              <w:t>newborn</w:t>
            </w:r>
            <w:r w:rsidR="00EF46CC" w:rsidRPr="00C56789">
              <w:t>s’</w:t>
            </w:r>
            <w:proofErr w:type="spellEnd"/>
            <w:r w:rsidRPr="00C56789">
              <w:t xml:space="preserve"> illnesses</w:t>
            </w:r>
            <w:r w:rsidR="00EF46CC" w:rsidRPr="00C56789">
              <w:t>.</w:t>
            </w:r>
          </w:p>
        </w:tc>
        <w:tc>
          <w:tcPr>
            <w:tcW w:w="1701" w:type="dxa"/>
          </w:tcPr>
          <w:p w14:paraId="062526FD" w14:textId="278D8CCB" w:rsidR="00B93B01" w:rsidRPr="00C56789" w:rsidRDefault="00B93B01" w:rsidP="00EF46CC">
            <w:pPr>
              <w:framePr w:hSpace="0" w:wrap="auto" w:vAnchor="margin" w:yAlign="inline"/>
              <w:suppressOverlap w:val="0"/>
            </w:pPr>
            <w:r w:rsidRPr="00C56789">
              <w:t>Not addressed</w:t>
            </w:r>
          </w:p>
        </w:tc>
        <w:tc>
          <w:tcPr>
            <w:tcW w:w="1701" w:type="dxa"/>
          </w:tcPr>
          <w:p w14:paraId="5A556192" w14:textId="74A44024" w:rsidR="00B93B01" w:rsidRPr="00C56789" w:rsidRDefault="00B93B01" w:rsidP="00EF46CC">
            <w:pPr>
              <w:framePr w:hSpace="0" w:wrap="auto" w:vAnchor="margin" w:yAlign="inline"/>
              <w:suppressOverlap w:val="0"/>
            </w:pPr>
            <w:r w:rsidRPr="00C56789">
              <w:t>Use of mobile phone consultation with healthcare professionals positively influenced mother</w:t>
            </w:r>
            <w:r w:rsidR="00EF46CC" w:rsidRPr="00C56789">
              <w:t>s</w:t>
            </w:r>
            <w:r w:rsidRPr="00C56789">
              <w:t xml:space="preserve"> to improve cord and thermal care of their newborns.</w:t>
            </w:r>
          </w:p>
        </w:tc>
        <w:tc>
          <w:tcPr>
            <w:tcW w:w="2835" w:type="dxa"/>
          </w:tcPr>
          <w:p w14:paraId="7302C4ED" w14:textId="1A1C570C" w:rsidR="00B93B01" w:rsidRPr="00C56789" w:rsidRDefault="00B93B01" w:rsidP="00EF46CC">
            <w:pPr>
              <w:framePr w:hSpace="0" w:wrap="auto" w:vAnchor="margin" w:yAlign="inline"/>
              <w:suppressOverlap w:val="0"/>
            </w:pPr>
            <w:r w:rsidRPr="00C56789">
              <w:t xml:space="preserve">Healthcare professionals in consultation with village health team members facilitated timely and prompt seeking of maternal and newborn </w:t>
            </w:r>
            <w:r w:rsidR="00EF46CC" w:rsidRPr="00C56789">
              <w:t>care.</w:t>
            </w:r>
          </w:p>
        </w:tc>
      </w:tr>
      <w:tr w:rsidR="008008FA" w:rsidRPr="00C56789" w14:paraId="0D81BE49" w14:textId="77777777" w:rsidTr="001F00B4">
        <w:tc>
          <w:tcPr>
            <w:tcW w:w="2547" w:type="dxa"/>
          </w:tcPr>
          <w:p w14:paraId="1285C46C" w14:textId="0AAE14DC" w:rsidR="00B93B01" w:rsidRPr="00C56789" w:rsidRDefault="000A2D21" w:rsidP="00EF46CC">
            <w:pPr>
              <w:framePr w:hSpace="0" w:wrap="auto" w:vAnchor="margin" w:yAlign="inline"/>
              <w:suppressOverlap w:val="0"/>
            </w:pPr>
            <w:bookmarkStart w:id="2" w:name="_Hlk517617417"/>
            <w:proofErr w:type="spellStart"/>
            <w:r w:rsidRPr="00C56789">
              <w:lastRenderedPageBreak/>
              <w:t>Atnafu</w:t>
            </w:r>
            <w:proofErr w:type="spellEnd"/>
            <w:r w:rsidRPr="00C56789">
              <w:t xml:space="preserve"> A, Otto K, Herbst CH. </w:t>
            </w:r>
            <w:r w:rsidRPr="00C56789">
              <w:rPr>
                <w:b/>
              </w:rPr>
              <w:t>The role of mHealth intervention on maternal and child health service delivery: findings from a randomized controlled field trial in rural Ethiopia</w:t>
            </w:r>
            <w:r w:rsidRPr="00C56789">
              <w:t xml:space="preserve">. </w:t>
            </w:r>
            <w:r w:rsidRPr="00C56789">
              <w:rPr>
                <w:i/>
              </w:rPr>
              <w:t>mHealth</w:t>
            </w:r>
            <w:r w:rsidRPr="00C56789">
              <w:t xml:space="preserve"> 2017, 3:39-39.</w:t>
            </w:r>
            <w:bookmarkEnd w:id="2"/>
            <w:r w:rsidR="00B82348" w:rsidRPr="00C56789">
              <w:t xml:space="preserve"> </w:t>
            </w:r>
            <w:proofErr w:type="spellStart"/>
            <w:r w:rsidR="00B93B01" w:rsidRPr="00C56789">
              <w:t>doi</w:t>
            </w:r>
            <w:proofErr w:type="spellEnd"/>
            <w:r w:rsidR="00B93B01" w:rsidRPr="00C56789">
              <w:t>:</w:t>
            </w:r>
            <w:r w:rsidR="00B82348" w:rsidRPr="00C56789">
              <w:t xml:space="preserve"> </w:t>
            </w:r>
            <w:r w:rsidR="00B93B01" w:rsidRPr="00C56789">
              <w:t>10.21037/mhealth.2017.08.04</w:t>
            </w:r>
          </w:p>
          <w:p w14:paraId="20AD4198" w14:textId="30BD1D80" w:rsidR="00B93B01" w:rsidRPr="00C56789" w:rsidRDefault="00B93B01" w:rsidP="00EF46CC">
            <w:pPr>
              <w:framePr w:hSpace="0" w:wrap="auto" w:vAnchor="margin" w:yAlign="inline"/>
              <w:suppressOverlap w:val="0"/>
              <w:rPr>
                <w:b/>
              </w:rPr>
            </w:pPr>
            <w:r w:rsidRPr="00C56789">
              <w:rPr>
                <w:b/>
              </w:rPr>
              <w:t xml:space="preserve">LEVEL OF EVIDENCE: </w:t>
            </w:r>
            <w:r w:rsidR="00E65EC9" w:rsidRPr="00C56789">
              <w:rPr>
                <w:b/>
              </w:rPr>
              <w:t>II</w:t>
            </w:r>
          </w:p>
        </w:tc>
        <w:tc>
          <w:tcPr>
            <w:tcW w:w="1701" w:type="dxa"/>
          </w:tcPr>
          <w:p w14:paraId="31BA2A6E" w14:textId="3163B61C" w:rsidR="00B93B01" w:rsidRPr="00C56789" w:rsidRDefault="00B93B01" w:rsidP="00F33782">
            <w:pPr>
              <w:framePr w:hSpace="0" w:wrap="auto" w:vAnchor="margin" w:yAlign="inline"/>
              <w:suppressOverlap w:val="0"/>
            </w:pPr>
            <w:r w:rsidRPr="00C56789">
              <w:t xml:space="preserve">One-way </w:t>
            </w:r>
            <w:r w:rsidR="008008FA" w:rsidRPr="00C56789">
              <w:t xml:space="preserve">mobile </w:t>
            </w:r>
            <w:r w:rsidRPr="00C56789">
              <w:t xml:space="preserve">phone messaging to </w:t>
            </w:r>
            <w:r w:rsidR="008008FA" w:rsidRPr="00C56789">
              <w:t>health extension w</w:t>
            </w:r>
            <w:r w:rsidRPr="00C56789">
              <w:t xml:space="preserve">orkers and </w:t>
            </w:r>
            <w:r w:rsidR="008008FA" w:rsidRPr="00C56789">
              <w:t>voluntary community health workers</w:t>
            </w:r>
            <w:r w:rsidR="00EF46CC" w:rsidRPr="00C56789">
              <w:t>.</w:t>
            </w:r>
            <w:r w:rsidR="008008FA" w:rsidRPr="00C56789">
              <w:t xml:space="preserve"> </w:t>
            </w:r>
          </w:p>
        </w:tc>
        <w:tc>
          <w:tcPr>
            <w:tcW w:w="1701" w:type="dxa"/>
          </w:tcPr>
          <w:p w14:paraId="111C9745" w14:textId="68441E41" w:rsidR="00B93B01" w:rsidRPr="00C56789" w:rsidRDefault="00B93B01" w:rsidP="00EF46CC">
            <w:pPr>
              <w:framePr w:hSpace="0" w:wrap="auto" w:vAnchor="margin" w:yAlign="inline"/>
              <w:suppressOverlap w:val="0"/>
            </w:pPr>
            <w:r w:rsidRPr="00C56789">
              <w:t>Not addressed</w:t>
            </w:r>
          </w:p>
        </w:tc>
        <w:tc>
          <w:tcPr>
            <w:tcW w:w="1559" w:type="dxa"/>
          </w:tcPr>
          <w:p w14:paraId="293D0C0E" w14:textId="38322901" w:rsidR="00EF46CC" w:rsidRPr="00C56789" w:rsidRDefault="008008FA" w:rsidP="00EF46CC">
            <w:pPr>
              <w:framePr w:hSpace="0" w:wrap="auto" w:vAnchor="margin" w:yAlign="inline"/>
              <w:suppressOverlap w:val="0"/>
            </w:pPr>
            <w:r w:rsidRPr="00C56789">
              <w:t>Health extension workers</w:t>
            </w:r>
            <w:r w:rsidR="00B93B01" w:rsidRPr="00C56789">
              <w:t xml:space="preserve"> and</w:t>
            </w:r>
            <w:r w:rsidRPr="00C56789">
              <w:t xml:space="preserve"> voluntary community health workers used one way mobile phone messaging to positively influence mothers to deliver in hospitals</w:t>
            </w:r>
            <w:r w:rsidR="00EF46CC" w:rsidRPr="00C56789">
              <w:t>.</w:t>
            </w:r>
            <w:r w:rsidRPr="00C56789">
              <w:t xml:space="preserve"> </w:t>
            </w:r>
          </w:p>
          <w:p w14:paraId="64D94571" w14:textId="01749F28" w:rsidR="00B93B01" w:rsidRPr="00C56789" w:rsidRDefault="008008FA" w:rsidP="00F33782">
            <w:pPr>
              <w:framePr w:hSpace="0" w:wrap="auto" w:vAnchor="margin" w:yAlign="inline"/>
              <w:suppressOverlap w:val="0"/>
            </w:pPr>
            <w:r w:rsidRPr="00C56789">
              <w:t xml:space="preserve">Health extension workers </w:t>
            </w:r>
            <w:r w:rsidR="00B93B01" w:rsidRPr="00C56789">
              <w:t xml:space="preserve">used </w:t>
            </w:r>
            <w:r w:rsidR="00EF46CC" w:rsidRPr="00C56789">
              <w:t>one-</w:t>
            </w:r>
            <w:r w:rsidR="00B93B01" w:rsidRPr="00C56789">
              <w:t>way mobile phone messaging to positively influence mothers to deliver in their presence</w:t>
            </w:r>
            <w:r w:rsidR="00EF46CC" w:rsidRPr="00C56789">
              <w:t>.</w:t>
            </w:r>
          </w:p>
        </w:tc>
        <w:tc>
          <w:tcPr>
            <w:tcW w:w="1701" w:type="dxa"/>
          </w:tcPr>
          <w:p w14:paraId="73CB3F64" w14:textId="18499D3A" w:rsidR="00B93B01" w:rsidRPr="00C56789" w:rsidRDefault="00B93B01" w:rsidP="00EF46CC">
            <w:pPr>
              <w:framePr w:hSpace="0" w:wrap="auto" w:vAnchor="margin" w:yAlign="inline"/>
              <w:suppressOverlap w:val="0"/>
            </w:pPr>
            <w:r w:rsidRPr="00C56789">
              <w:t>Not addressed</w:t>
            </w:r>
          </w:p>
        </w:tc>
        <w:tc>
          <w:tcPr>
            <w:tcW w:w="1701" w:type="dxa"/>
          </w:tcPr>
          <w:p w14:paraId="574BDDBB" w14:textId="5B2165FA" w:rsidR="00B93B01" w:rsidRPr="00C56789" w:rsidRDefault="00B93B01" w:rsidP="00EF46CC">
            <w:pPr>
              <w:framePr w:hSpace="0" w:wrap="auto" w:vAnchor="margin" w:yAlign="inline"/>
              <w:suppressOverlap w:val="0"/>
            </w:pPr>
            <w:r w:rsidRPr="00C56789">
              <w:t>Not addressed</w:t>
            </w:r>
          </w:p>
        </w:tc>
        <w:tc>
          <w:tcPr>
            <w:tcW w:w="2835" w:type="dxa"/>
          </w:tcPr>
          <w:p w14:paraId="7C4F6925" w14:textId="76A59E6B" w:rsidR="00B93B01" w:rsidRPr="00C56789" w:rsidRDefault="00B93B01" w:rsidP="00EF46CC">
            <w:pPr>
              <w:framePr w:hSpace="0" w:wrap="auto" w:vAnchor="margin" w:yAlign="inline"/>
              <w:suppressOverlap w:val="0"/>
            </w:pPr>
            <w:r w:rsidRPr="00C56789">
              <w:t xml:space="preserve">Use of mobile phone messaging by </w:t>
            </w:r>
            <w:r w:rsidR="008008FA" w:rsidRPr="00C56789">
              <w:t xml:space="preserve">community health workers </w:t>
            </w:r>
            <w:r w:rsidRPr="00C56789">
              <w:t xml:space="preserve">facilitated mothers to receive </w:t>
            </w:r>
            <w:r w:rsidR="008008FA" w:rsidRPr="00C56789">
              <w:t>PNC</w:t>
            </w:r>
            <w:r w:rsidRPr="00C56789">
              <w:t xml:space="preserve"> services soon after birth</w:t>
            </w:r>
            <w:r w:rsidR="00EF46CC" w:rsidRPr="00C56789">
              <w:t>.</w:t>
            </w:r>
          </w:p>
        </w:tc>
      </w:tr>
      <w:tr w:rsidR="008008FA" w:rsidRPr="00C56789" w14:paraId="5F774879" w14:textId="77777777" w:rsidTr="001F00B4">
        <w:tc>
          <w:tcPr>
            <w:tcW w:w="2547" w:type="dxa"/>
          </w:tcPr>
          <w:p w14:paraId="04F40A9D" w14:textId="117636B0" w:rsidR="00B93B01" w:rsidRPr="00C56789" w:rsidRDefault="000A2D21" w:rsidP="00EF46CC">
            <w:pPr>
              <w:framePr w:hSpace="0" w:wrap="auto" w:vAnchor="margin" w:yAlign="inline"/>
              <w:suppressOverlap w:val="0"/>
            </w:pPr>
            <w:proofErr w:type="spellStart"/>
            <w:r w:rsidRPr="00C56789">
              <w:lastRenderedPageBreak/>
              <w:t>Odeny</w:t>
            </w:r>
            <w:proofErr w:type="spellEnd"/>
            <w:r w:rsidRPr="00C56789">
              <w:t xml:space="preserve"> TA, </w:t>
            </w:r>
            <w:proofErr w:type="spellStart"/>
            <w:r w:rsidRPr="00C56789">
              <w:t>Bukusi</w:t>
            </w:r>
            <w:proofErr w:type="spellEnd"/>
            <w:r w:rsidRPr="00C56789">
              <w:t xml:space="preserve"> EA, Cohen CR, </w:t>
            </w:r>
            <w:proofErr w:type="spellStart"/>
            <w:r w:rsidRPr="00C56789">
              <w:t>Yuhas</w:t>
            </w:r>
            <w:proofErr w:type="spellEnd"/>
            <w:r w:rsidRPr="00C56789">
              <w:t xml:space="preserve"> K, Camlin CS, McClelland RS: </w:t>
            </w:r>
            <w:r w:rsidRPr="00C56789">
              <w:rPr>
                <w:b/>
              </w:rPr>
              <w:t>Texting improves testing: A randomized trial of two-way SMS to increase postpartum prevention of mother-to-child transmission retention and infant HIV testing.</w:t>
            </w:r>
            <w:r w:rsidRPr="00C56789">
              <w:t xml:space="preserve"> </w:t>
            </w:r>
            <w:r w:rsidRPr="00C56789">
              <w:rPr>
                <w:i/>
              </w:rPr>
              <w:t>AIDS</w:t>
            </w:r>
            <w:r w:rsidRPr="00C56789">
              <w:t xml:space="preserve"> 2014, </w:t>
            </w:r>
            <w:r w:rsidRPr="00C56789">
              <w:rPr>
                <w:b/>
              </w:rPr>
              <w:t>28</w:t>
            </w:r>
            <w:r w:rsidRPr="00C56789">
              <w:t>(15):2307–2312.</w:t>
            </w:r>
            <w:r w:rsidR="00B93B01" w:rsidRPr="00C56789">
              <w:t xml:space="preserve"> </w:t>
            </w:r>
            <w:proofErr w:type="spellStart"/>
            <w:r w:rsidR="00B93B01" w:rsidRPr="00C56789">
              <w:t>doi</w:t>
            </w:r>
            <w:proofErr w:type="spellEnd"/>
            <w:r w:rsidR="00B93B01" w:rsidRPr="00C56789">
              <w:t>: 10.1097/QAD.0000000000000409</w:t>
            </w:r>
          </w:p>
          <w:p w14:paraId="456DA427" w14:textId="62219263" w:rsidR="00B93B01" w:rsidRPr="00C56789" w:rsidRDefault="00B93B01" w:rsidP="00EF46CC">
            <w:pPr>
              <w:framePr w:hSpace="0" w:wrap="auto" w:vAnchor="margin" w:yAlign="inline"/>
              <w:suppressOverlap w:val="0"/>
              <w:rPr>
                <w:b/>
              </w:rPr>
            </w:pPr>
            <w:r w:rsidRPr="00C56789">
              <w:rPr>
                <w:b/>
              </w:rPr>
              <w:t xml:space="preserve">LEVEL OF EVIDENCE: </w:t>
            </w:r>
            <w:r w:rsidR="00505483" w:rsidRPr="00C56789">
              <w:rPr>
                <w:b/>
              </w:rPr>
              <w:t>I</w:t>
            </w:r>
          </w:p>
        </w:tc>
        <w:tc>
          <w:tcPr>
            <w:tcW w:w="1701" w:type="dxa"/>
          </w:tcPr>
          <w:p w14:paraId="1A3F3766" w14:textId="6C9C03AB" w:rsidR="00B93B01" w:rsidRPr="00C56789" w:rsidRDefault="00B93B01" w:rsidP="00EF46CC">
            <w:pPr>
              <w:framePr w:hSpace="0" w:wrap="auto" w:vAnchor="margin" w:yAlign="inline"/>
              <w:suppressOverlap w:val="0"/>
            </w:pPr>
            <w:r w:rsidRPr="00C56789">
              <w:t>Interactive mobile phone messaging between postnatal mothers and study nurse</w:t>
            </w:r>
            <w:r w:rsidR="00EF46CC" w:rsidRPr="00C56789">
              <w:t>.</w:t>
            </w:r>
          </w:p>
        </w:tc>
        <w:tc>
          <w:tcPr>
            <w:tcW w:w="1701" w:type="dxa"/>
          </w:tcPr>
          <w:p w14:paraId="4FE8C152" w14:textId="1B30B389" w:rsidR="00B93B01" w:rsidRPr="00C56789" w:rsidRDefault="00B93B01" w:rsidP="00EF46CC">
            <w:pPr>
              <w:framePr w:hSpace="0" w:wrap="auto" w:vAnchor="margin" w:yAlign="inline"/>
              <w:suppressOverlap w:val="0"/>
            </w:pPr>
            <w:r w:rsidRPr="00C56789">
              <w:t>Use of text messages positively influenced mothers to attend postnatal clinic</w:t>
            </w:r>
            <w:r w:rsidR="00B82348" w:rsidRPr="00C56789">
              <w:t>s.</w:t>
            </w:r>
          </w:p>
          <w:p w14:paraId="6E0D55C3" w14:textId="36645953" w:rsidR="00B93B01" w:rsidRPr="00C56789" w:rsidRDefault="00B93B01" w:rsidP="00EF46CC">
            <w:pPr>
              <w:framePr w:hSpace="0" w:wrap="auto" w:vAnchor="margin" w:yAlign="inline"/>
              <w:suppressOverlap w:val="0"/>
            </w:pPr>
            <w:r w:rsidRPr="00C56789">
              <w:t>Use of text messages positively influenced mothers to take their infants to the clinic for HIV testing</w:t>
            </w:r>
            <w:r w:rsidR="00B82348" w:rsidRPr="00C56789">
              <w:t>.</w:t>
            </w:r>
            <w:r w:rsidRPr="00C56789">
              <w:t xml:space="preserve"> </w:t>
            </w:r>
          </w:p>
        </w:tc>
        <w:tc>
          <w:tcPr>
            <w:tcW w:w="1559" w:type="dxa"/>
          </w:tcPr>
          <w:p w14:paraId="10A0121A" w14:textId="2B521298" w:rsidR="00B93B01" w:rsidRPr="00C56789" w:rsidRDefault="00B93B01" w:rsidP="00EF46CC">
            <w:pPr>
              <w:framePr w:hSpace="0" w:wrap="auto" w:vAnchor="margin" w:yAlign="inline"/>
              <w:suppressOverlap w:val="0"/>
            </w:pPr>
            <w:r w:rsidRPr="00C56789">
              <w:t>Not addressed</w:t>
            </w:r>
          </w:p>
        </w:tc>
        <w:tc>
          <w:tcPr>
            <w:tcW w:w="1701" w:type="dxa"/>
          </w:tcPr>
          <w:p w14:paraId="67E33773" w14:textId="06A024D8" w:rsidR="00B93B01" w:rsidRPr="00C56789" w:rsidRDefault="00B93B01" w:rsidP="00EF46CC">
            <w:pPr>
              <w:framePr w:hSpace="0" w:wrap="auto" w:vAnchor="margin" w:yAlign="inline"/>
              <w:suppressOverlap w:val="0"/>
            </w:pPr>
            <w:r w:rsidRPr="00C56789">
              <w:t>Not addressed</w:t>
            </w:r>
          </w:p>
        </w:tc>
        <w:tc>
          <w:tcPr>
            <w:tcW w:w="1701" w:type="dxa"/>
          </w:tcPr>
          <w:p w14:paraId="12D325F9" w14:textId="48B21ADB" w:rsidR="00B93B01" w:rsidRPr="00C56789" w:rsidRDefault="00B93B01" w:rsidP="00EF46CC">
            <w:pPr>
              <w:framePr w:hSpace="0" w:wrap="auto" w:vAnchor="margin" w:yAlign="inline"/>
              <w:suppressOverlap w:val="0"/>
            </w:pPr>
            <w:r w:rsidRPr="00C56789">
              <w:t>Not addressed</w:t>
            </w:r>
          </w:p>
        </w:tc>
        <w:tc>
          <w:tcPr>
            <w:tcW w:w="2835" w:type="dxa"/>
          </w:tcPr>
          <w:p w14:paraId="311721C5" w14:textId="217E55C4" w:rsidR="00B93B01" w:rsidRPr="00C56789" w:rsidRDefault="00B93B01" w:rsidP="00EF46CC">
            <w:pPr>
              <w:framePr w:hSpace="0" w:wrap="auto" w:vAnchor="margin" w:yAlign="inline"/>
              <w:suppressOverlap w:val="0"/>
            </w:pPr>
            <w:bookmarkStart w:id="3" w:name="_Hlk517776661"/>
            <w:r w:rsidRPr="00C56789">
              <w:t>Use of interactive mobile phone messages facilitated postnatal mother</w:t>
            </w:r>
            <w:r w:rsidR="00EF46CC" w:rsidRPr="00C56789">
              <w:t>s</w:t>
            </w:r>
            <w:r w:rsidRPr="00C56789">
              <w:t xml:space="preserve"> </w:t>
            </w:r>
            <w:bookmarkEnd w:id="3"/>
            <w:r w:rsidRPr="00C56789">
              <w:t>to receive postnatal care services that were personal.</w:t>
            </w:r>
          </w:p>
        </w:tc>
      </w:tr>
      <w:tr w:rsidR="008008FA" w:rsidRPr="00C56789" w14:paraId="050A84AD" w14:textId="77777777" w:rsidTr="001F00B4">
        <w:tc>
          <w:tcPr>
            <w:tcW w:w="2547" w:type="dxa"/>
          </w:tcPr>
          <w:p w14:paraId="1D00ABC1" w14:textId="4840E479" w:rsidR="00B93B01" w:rsidRPr="00C56789" w:rsidRDefault="000A2D21" w:rsidP="00EF46CC">
            <w:pPr>
              <w:framePr w:hSpace="0" w:wrap="auto" w:vAnchor="margin" w:yAlign="inline"/>
              <w:suppressOverlap w:val="0"/>
            </w:pPr>
            <w:proofErr w:type="spellStart"/>
            <w:r w:rsidRPr="00C56789">
              <w:t>Bigna</w:t>
            </w:r>
            <w:proofErr w:type="spellEnd"/>
            <w:r w:rsidRPr="00C56789">
              <w:t xml:space="preserve"> JJR, </w:t>
            </w:r>
            <w:proofErr w:type="spellStart"/>
            <w:r w:rsidRPr="00C56789">
              <w:t>Noubiap</w:t>
            </w:r>
            <w:proofErr w:type="spellEnd"/>
            <w:r w:rsidRPr="00C56789">
              <w:t xml:space="preserve"> JJN, </w:t>
            </w:r>
            <w:proofErr w:type="spellStart"/>
            <w:r w:rsidRPr="00C56789">
              <w:t>Kouanfack</w:t>
            </w:r>
            <w:proofErr w:type="spellEnd"/>
            <w:r w:rsidRPr="00C56789">
              <w:t xml:space="preserve"> C, </w:t>
            </w:r>
            <w:proofErr w:type="spellStart"/>
            <w:r w:rsidRPr="00C56789">
              <w:t>Plottel</w:t>
            </w:r>
            <w:proofErr w:type="spellEnd"/>
            <w:r w:rsidRPr="00C56789">
              <w:t xml:space="preserve"> CS, </w:t>
            </w:r>
            <w:proofErr w:type="spellStart"/>
            <w:r w:rsidRPr="00C56789">
              <w:t>Koulla-shiro</w:t>
            </w:r>
            <w:proofErr w:type="spellEnd"/>
            <w:r w:rsidRPr="00C56789">
              <w:t xml:space="preserve"> S: </w:t>
            </w:r>
            <w:r w:rsidRPr="00C56789">
              <w:rPr>
                <w:b/>
              </w:rPr>
              <w:t xml:space="preserve">Effect of mobile phone reminders on follow-up medical care of children exposed to or infected with HIV in Cameroon (MORE CARE ): A </w:t>
            </w:r>
            <w:r w:rsidRPr="00C56789">
              <w:rPr>
                <w:b/>
              </w:rPr>
              <w:lastRenderedPageBreak/>
              <w:t>multicentre , single-blind , factorial , randomised controlled trial.</w:t>
            </w:r>
            <w:r w:rsidRPr="00C56789">
              <w:rPr>
                <w:i/>
              </w:rPr>
              <w:t xml:space="preserve"> Lancet Infect Dis</w:t>
            </w:r>
            <w:r w:rsidRPr="00C56789">
              <w:t xml:space="preserve"> 2014, </w:t>
            </w:r>
            <w:r w:rsidRPr="00C56789">
              <w:rPr>
                <w:b/>
              </w:rPr>
              <w:t>14</w:t>
            </w:r>
            <w:r w:rsidRPr="00C56789">
              <w:t xml:space="preserve">(7):600–6008. </w:t>
            </w:r>
            <w:proofErr w:type="spellStart"/>
            <w:r w:rsidR="00B93B01" w:rsidRPr="00C56789">
              <w:t>doi</w:t>
            </w:r>
            <w:proofErr w:type="spellEnd"/>
            <w:r w:rsidR="00B93B01" w:rsidRPr="00C56789">
              <w:t>: 10.1016/S1473-3099(14)70741-8.</w:t>
            </w:r>
          </w:p>
          <w:p w14:paraId="7E2435DA" w14:textId="699B10A9" w:rsidR="00B93B01" w:rsidRPr="00C56789" w:rsidRDefault="00B93B01" w:rsidP="00EF46CC">
            <w:pPr>
              <w:framePr w:hSpace="0" w:wrap="auto" w:vAnchor="margin" w:yAlign="inline"/>
              <w:suppressOverlap w:val="0"/>
              <w:rPr>
                <w:b/>
              </w:rPr>
            </w:pPr>
            <w:r w:rsidRPr="00C56789">
              <w:rPr>
                <w:b/>
              </w:rPr>
              <w:t>LEVEL OF EVIDENCE:</w:t>
            </w:r>
            <w:r w:rsidR="00505483" w:rsidRPr="00C56789">
              <w:rPr>
                <w:b/>
              </w:rPr>
              <w:t>II</w:t>
            </w:r>
          </w:p>
        </w:tc>
        <w:tc>
          <w:tcPr>
            <w:tcW w:w="1701" w:type="dxa"/>
          </w:tcPr>
          <w:p w14:paraId="27EFD161" w14:textId="4FAD62FE" w:rsidR="00B93B01" w:rsidRPr="00C56789" w:rsidRDefault="00B93B01" w:rsidP="00EF46CC">
            <w:pPr>
              <w:framePr w:hSpace="0" w:wrap="auto" w:vAnchor="margin" w:yAlign="inline"/>
              <w:suppressOverlap w:val="0"/>
            </w:pPr>
            <w:r w:rsidRPr="00C56789">
              <w:lastRenderedPageBreak/>
              <w:t xml:space="preserve">One-way </w:t>
            </w:r>
            <w:r w:rsidR="008008FA" w:rsidRPr="00C56789">
              <w:t xml:space="preserve">mobile </w:t>
            </w:r>
            <w:r w:rsidRPr="00C56789">
              <w:t>phone messaging appointment reminders by study nurse to mothers</w:t>
            </w:r>
            <w:r w:rsidR="00EF46CC" w:rsidRPr="00C56789">
              <w:t>.</w:t>
            </w:r>
          </w:p>
          <w:p w14:paraId="36404284" w14:textId="3CF8797B" w:rsidR="00B93B01" w:rsidRPr="00C56789" w:rsidRDefault="008008FA" w:rsidP="00EF46CC">
            <w:pPr>
              <w:framePr w:hSpace="0" w:wrap="auto" w:vAnchor="margin" w:yAlign="inline"/>
              <w:suppressOverlap w:val="0"/>
            </w:pPr>
            <w:r w:rsidRPr="00C56789">
              <w:t xml:space="preserve">Mobile </w:t>
            </w:r>
            <w:r w:rsidR="00B93B01" w:rsidRPr="00C56789">
              <w:t xml:space="preserve">phone call appointment </w:t>
            </w:r>
            <w:r w:rsidR="00B93B01" w:rsidRPr="00C56789">
              <w:lastRenderedPageBreak/>
              <w:t>reminders by study nurse to mothers</w:t>
            </w:r>
            <w:r w:rsidR="00EF46CC" w:rsidRPr="00C56789">
              <w:t>.</w:t>
            </w:r>
          </w:p>
          <w:p w14:paraId="4E32DB9D" w14:textId="23592998" w:rsidR="00B93B01" w:rsidRPr="00C56789" w:rsidRDefault="00B93B01" w:rsidP="00EF46CC">
            <w:pPr>
              <w:framePr w:hSpace="0" w:wrap="auto" w:vAnchor="margin" w:yAlign="inline"/>
              <w:suppressOverlap w:val="0"/>
            </w:pPr>
            <w:r w:rsidRPr="00C56789">
              <w:t xml:space="preserve">Combined </w:t>
            </w:r>
            <w:r w:rsidR="008008FA" w:rsidRPr="00C56789">
              <w:t xml:space="preserve">mobile </w:t>
            </w:r>
            <w:r w:rsidRPr="00C56789">
              <w:t>phone messaging and mobile phone call</w:t>
            </w:r>
            <w:r w:rsidR="00EF46CC" w:rsidRPr="00C56789">
              <w:t>s</w:t>
            </w:r>
            <w:r w:rsidRPr="00C56789">
              <w:t xml:space="preserve"> for appointment reminders by study nurse to mothers</w:t>
            </w:r>
            <w:r w:rsidR="00EF46CC" w:rsidRPr="00C56789">
              <w:t>.</w:t>
            </w:r>
          </w:p>
        </w:tc>
        <w:tc>
          <w:tcPr>
            <w:tcW w:w="1701" w:type="dxa"/>
          </w:tcPr>
          <w:p w14:paraId="34D7AF53" w14:textId="73BD19B9" w:rsidR="00B93B01" w:rsidRPr="00C56789" w:rsidRDefault="00B93B01" w:rsidP="00EF46CC">
            <w:pPr>
              <w:framePr w:hSpace="0" w:wrap="auto" w:vAnchor="margin" w:yAlign="inline"/>
              <w:suppressOverlap w:val="0"/>
            </w:pPr>
            <w:r w:rsidRPr="00C56789">
              <w:lastRenderedPageBreak/>
              <w:t>Not addressed</w:t>
            </w:r>
          </w:p>
        </w:tc>
        <w:tc>
          <w:tcPr>
            <w:tcW w:w="1559" w:type="dxa"/>
          </w:tcPr>
          <w:p w14:paraId="516DC610" w14:textId="3890CA10" w:rsidR="00B93B01" w:rsidRPr="00C56789" w:rsidRDefault="00B93B01" w:rsidP="00EF46CC">
            <w:pPr>
              <w:framePr w:hSpace="0" w:wrap="auto" w:vAnchor="margin" w:yAlign="inline"/>
              <w:suppressOverlap w:val="0"/>
            </w:pPr>
            <w:r w:rsidRPr="00C56789">
              <w:t>Not addressed</w:t>
            </w:r>
          </w:p>
        </w:tc>
        <w:tc>
          <w:tcPr>
            <w:tcW w:w="1701" w:type="dxa"/>
          </w:tcPr>
          <w:p w14:paraId="7B543584" w14:textId="0490AAF3" w:rsidR="00B93B01" w:rsidRPr="00C56789" w:rsidRDefault="00B93B01">
            <w:pPr>
              <w:framePr w:hSpace="0" w:wrap="auto" w:vAnchor="margin" w:yAlign="inline"/>
              <w:suppressOverlap w:val="0"/>
            </w:pPr>
            <w:bookmarkStart w:id="4" w:name="_Hlk517773466"/>
            <w:r w:rsidRPr="00C56789">
              <w:t xml:space="preserve">One-way mobile phone messaging and mobile phone calls positively influenced attendance of scheduled appointments </w:t>
            </w:r>
            <w:r w:rsidRPr="00C56789">
              <w:lastRenderedPageBreak/>
              <w:t>for HIV care</w:t>
            </w:r>
            <w:r w:rsidR="00EF46CC" w:rsidRPr="00C56789">
              <w:t xml:space="preserve"> by mothers.</w:t>
            </w:r>
            <w:bookmarkEnd w:id="4"/>
          </w:p>
        </w:tc>
        <w:tc>
          <w:tcPr>
            <w:tcW w:w="1701" w:type="dxa"/>
          </w:tcPr>
          <w:p w14:paraId="689603C2" w14:textId="25A4AB65" w:rsidR="00B93B01" w:rsidRPr="00C56789" w:rsidRDefault="00B93B01" w:rsidP="00EF46CC">
            <w:pPr>
              <w:framePr w:hSpace="0" w:wrap="auto" w:vAnchor="margin" w:yAlign="inline"/>
              <w:suppressOverlap w:val="0"/>
            </w:pPr>
            <w:r w:rsidRPr="00C56789">
              <w:lastRenderedPageBreak/>
              <w:t>Not addressed</w:t>
            </w:r>
          </w:p>
        </w:tc>
        <w:tc>
          <w:tcPr>
            <w:tcW w:w="2835" w:type="dxa"/>
          </w:tcPr>
          <w:p w14:paraId="51715D06" w14:textId="78FAFF1C" w:rsidR="00B93B01" w:rsidRPr="00C56789" w:rsidRDefault="00B93B01" w:rsidP="00EF46CC">
            <w:pPr>
              <w:framePr w:hSpace="0" w:wrap="auto" w:vAnchor="margin" w:yAlign="inline"/>
              <w:suppressOverlap w:val="0"/>
            </w:pPr>
            <w:r w:rsidRPr="00C56789">
              <w:t>Not addressed</w:t>
            </w:r>
          </w:p>
        </w:tc>
      </w:tr>
      <w:tr w:rsidR="008008FA" w:rsidRPr="00C56789" w14:paraId="7BDF7BE3" w14:textId="77777777" w:rsidTr="001F00B4">
        <w:tc>
          <w:tcPr>
            <w:tcW w:w="2547" w:type="dxa"/>
          </w:tcPr>
          <w:p w14:paraId="55BE327A" w14:textId="5363056D" w:rsidR="00B93B01" w:rsidRPr="00C56789" w:rsidRDefault="000A2D21" w:rsidP="00EF46CC">
            <w:pPr>
              <w:framePr w:hSpace="0" w:wrap="auto" w:vAnchor="margin" w:yAlign="inline"/>
              <w:suppressOverlap w:val="0"/>
            </w:pPr>
            <w:bookmarkStart w:id="5" w:name="_Hlk517617469"/>
            <w:proofErr w:type="spellStart"/>
            <w:r w:rsidRPr="00C56789">
              <w:t>Prinja</w:t>
            </w:r>
            <w:proofErr w:type="spellEnd"/>
            <w:r w:rsidRPr="00C56789">
              <w:t xml:space="preserve"> S, </w:t>
            </w:r>
            <w:proofErr w:type="spellStart"/>
            <w:r w:rsidRPr="00C56789">
              <w:t>Nimesh</w:t>
            </w:r>
            <w:proofErr w:type="spellEnd"/>
            <w:r w:rsidRPr="00C56789">
              <w:t xml:space="preserve"> R, Gupta A, Bahuguna P, Gupta M, Thakur JS. </w:t>
            </w:r>
            <w:r w:rsidRPr="00C56789">
              <w:rPr>
                <w:b/>
              </w:rPr>
              <w:t>Impact of m-health application used by community health volunteers on improving utilisation of maternal, new-born and child health care services in a rural area of Uttar Pradesh, India.</w:t>
            </w:r>
            <w:r w:rsidRPr="00C56789">
              <w:t xml:space="preserve"> </w:t>
            </w:r>
            <w:r w:rsidRPr="00C56789">
              <w:rPr>
                <w:i/>
              </w:rPr>
              <w:t>Trop Med Int Heal</w:t>
            </w:r>
            <w:r w:rsidRPr="00C56789">
              <w:t xml:space="preserve"> 2017, </w:t>
            </w:r>
            <w:r w:rsidRPr="00C56789">
              <w:rPr>
                <w:b/>
              </w:rPr>
              <w:t>22</w:t>
            </w:r>
            <w:r w:rsidRPr="00C56789">
              <w:t> (7):895-907.</w:t>
            </w:r>
            <w:bookmarkEnd w:id="5"/>
            <w:r w:rsidR="00B93B01" w:rsidRPr="00C56789">
              <w:t xml:space="preserve"> </w:t>
            </w:r>
            <w:proofErr w:type="spellStart"/>
            <w:r w:rsidR="00B93B01" w:rsidRPr="00C56789">
              <w:t>doi</w:t>
            </w:r>
            <w:proofErr w:type="spellEnd"/>
            <w:r w:rsidR="00B93B01" w:rsidRPr="00C56789">
              <w:t>:</w:t>
            </w:r>
            <w:r w:rsidRPr="00C56789">
              <w:t xml:space="preserve"> </w:t>
            </w:r>
            <w:r w:rsidR="00B93B01" w:rsidRPr="00C56789">
              <w:t>10.1111/tmi.12895</w:t>
            </w:r>
          </w:p>
          <w:p w14:paraId="1FA1F40A" w14:textId="2C840508" w:rsidR="00B93B01" w:rsidRPr="00C56789" w:rsidRDefault="00B93B01" w:rsidP="00EF46CC">
            <w:pPr>
              <w:framePr w:hSpace="0" w:wrap="auto" w:vAnchor="margin" w:yAlign="inline"/>
              <w:suppressOverlap w:val="0"/>
            </w:pPr>
            <w:r w:rsidRPr="00C56789">
              <w:rPr>
                <w:b/>
              </w:rPr>
              <w:lastRenderedPageBreak/>
              <w:t>LEVEL OF EVIDENCE: I</w:t>
            </w:r>
          </w:p>
        </w:tc>
        <w:tc>
          <w:tcPr>
            <w:tcW w:w="1701" w:type="dxa"/>
          </w:tcPr>
          <w:p w14:paraId="1A5CC647" w14:textId="4A1E3863" w:rsidR="00B93B01" w:rsidRPr="00C56789" w:rsidRDefault="00EF46CC" w:rsidP="00EF46CC">
            <w:pPr>
              <w:framePr w:hSpace="0" w:wrap="auto" w:vAnchor="margin" w:yAlign="inline"/>
              <w:suppressOverlap w:val="0"/>
            </w:pPr>
            <w:r w:rsidRPr="00C56789">
              <w:lastRenderedPageBreak/>
              <w:t>One-</w:t>
            </w:r>
            <w:r w:rsidR="00B93B01" w:rsidRPr="00C56789">
              <w:t xml:space="preserve">way mobile phone messaging to </w:t>
            </w:r>
            <w:r w:rsidRPr="00C56789">
              <w:t xml:space="preserve">community </w:t>
            </w:r>
            <w:r w:rsidR="00B93B01" w:rsidRPr="00C56789">
              <w:t>health volunteers</w:t>
            </w:r>
            <w:r w:rsidRPr="00C56789">
              <w:t>.</w:t>
            </w:r>
          </w:p>
          <w:p w14:paraId="231BEF16" w14:textId="18D407B5" w:rsidR="00B93B01" w:rsidRPr="00C56789" w:rsidRDefault="00B93B01" w:rsidP="00EF46CC">
            <w:pPr>
              <w:framePr w:hSpace="0" w:wrap="auto" w:vAnchor="margin" w:yAlign="inline"/>
              <w:suppressOverlap w:val="0"/>
            </w:pPr>
            <w:r w:rsidRPr="00C56789">
              <w:t>Mobile phone audio</w:t>
            </w:r>
            <w:r w:rsidR="00B82348" w:rsidRPr="00C56789">
              <w:t>-</w:t>
            </w:r>
            <w:r w:rsidRPr="00C56789">
              <w:t>visual application used by community health volunteers as job aids</w:t>
            </w:r>
            <w:r w:rsidR="00EF46CC" w:rsidRPr="00C56789">
              <w:t>.</w:t>
            </w:r>
          </w:p>
        </w:tc>
        <w:tc>
          <w:tcPr>
            <w:tcW w:w="1701" w:type="dxa"/>
          </w:tcPr>
          <w:p w14:paraId="56687ADF" w14:textId="4DCA89C8" w:rsidR="00B93B01" w:rsidRPr="00C56789" w:rsidRDefault="00B93B01" w:rsidP="00EF46CC">
            <w:pPr>
              <w:framePr w:hSpace="0" w:wrap="auto" w:vAnchor="margin" w:yAlign="inline"/>
              <w:suppressOverlap w:val="0"/>
            </w:pPr>
            <w:r w:rsidRPr="00C56789">
              <w:t>Not addressed</w:t>
            </w:r>
          </w:p>
        </w:tc>
        <w:tc>
          <w:tcPr>
            <w:tcW w:w="1559" w:type="dxa"/>
          </w:tcPr>
          <w:p w14:paraId="013E900A" w14:textId="378893C2" w:rsidR="00B93B01" w:rsidRPr="00C56789" w:rsidRDefault="00B93B01" w:rsidP="00EF46CC">
            <w:pPr>
              <w:framePr w:hSpace="0" w:wrap="auto" w:vAnchor="margin" w:yAlign="inline"/>
              <w:suppressOverlap w:val="0"/>
            </w:pPr>
            <w:r w:rsidRPr="00C56789">
              <w:t>Community health volunteers used mobile phone audio-visual to positively influence mothers to deliver in the hospital</w:t>
            </w:r>
            <w:r w:rsidR="00EF46CC" w:rsidRPr="00C56789">
              <w:t>.</w:t>
            </w:r>
          </w:p>
        </w:tc>
        <w:tc>
          <w:tcPr>
            <w:tcW w:w="1701" w:type="dxa"/>
          </w:tcPr>
          <w:p w14:paraId="58287DA3" w14:textId="0D994635" w:rsidR="00B93B01" w:rsidRPr="00C56789" w:rsidRDefault="00B93B01" w:rsidP="00EF46CC">
            <w:pPr>
              <w:framePr w:hSpace="0" w:wrap="auto" w:vAnchor="margin" w:yAlign="inline"/>
              <w:suppressOverlap w:val="0"/>
            </w:pPr>
            <w:bookmarkStart w:id="6" w:name="_Hlk517775834"/>
            <w:r w:rsidRPr="00C56789">
              <w:t>Mobile phone audio-visual application by community health volunteers positively influenced mothers to recognise and report compli</w:t>
            </w:r>
            <w:r w:rsidR="00EF46CC" w:rsidRPr="00C56789">
              <w:softHyphen/>
            </w:r>
            <w:r w:rsidRPr="00C56789">
              <w:t>cations after pregnancy</w:t>
            </w:r>
            <w:bookmarkEnd w:id="6"/>
            <w:r w:rsidR="00EF46CC" w:rsidRPr="00C56789">
              <w:t>.</w:t>
            </w:r>
          </w:p>
        </w:tc>
        <w:tc>
          <w:tcPr>
            <w:tcW w:w="1701" w:type="dxa"/>
          </w:tcPr>
          <w:p w14:paraId="2468C44A" w14:textId="6E149638" w:rsidR="00B93B01" w:rsidRPr="00C56789" w:rsidRDefault="00B93B01" w:rsidP="00EF46CC">
            <w:pPr>
              <w:framePr w:hSpace="0" w:wrap="auto" w:vAnchor="margin" w:yAlign="inline"/>
              <w:suppressOverlap w:val="0"/>
            </w:pPr>
            <w:r w:rsidRPr="00C56789">
              <w:t>Not addressed</w:t>
            </w:r>
          </w:p>
        </w:tc>
        <w:tc>
          <w:tcPr>
            <w:tcW w:w="2835" w:type="dxa"/>
          </w:tcPr>
          <w:p w14:paraId="266E988F" w14:textId="03F43A48" w:rsidR="00B93B01" w:rsidRPr="00C56789" w:rsidRDefault="00EF46CC" w:rsidP="00EF46CC">
            <w:pPr>
              <w:framePr w:hSpace="0" w:wrap="auto" w:vAnchor="margin" w:yAlign="inline"/>
              <w:suppressOverlap w:val="0"/>
            </w:pPr>
            <w:r w:rsidRPr="00C56789">
              <w:t>Timely one-</w:t>
            </w:r>
            <w:r w:rsidR="00B93B01" w:rsidRPr="00C56789">
              <w:t>way mobile phone messaging reminders to community health volunteers facilitated mothers to receive PNC services and facilitated greater contact with public sector.</w:t>
            </w:r>
          </w:p>
        </w:tc>
      </w:tr>
      <w:tr w:rsidR="008008FA" w:rsidRPr="00C56789" w14:paraId="26675462" w14:textId="77777777" w:rsidTr="001F00B4">
        <w:tc>
          <w:tcPr>
            <w:tcW w:w="2547" w:type="dxa"/>
          </w:tcPr>
          <w:p w14:paraId="75275FBD" w14:textId="1E2B32E6" w:rsidR="00B93B01" w:rsidRPr="00C56789" w:rsidRDefault="000A2D21" w:rsidP="00EF46CC">
            <w:pPr>
              <w:framePr w:hSpace="0" w:wrap="auto" w:vAnchor="margin" w:yAlign="inline"/>
              <w:suppressOverlap w:val="0"/>
            </w:pPr>
            <w:r w:rsidRPr="00C56789">
              <w:t xml:space="preserve">Prieto JT, </w:t>
            </w:r>
            <w:proofErr w:type="spellStart"/>
            <w:r w:rsidRPr="00C56789">
              <w:t>Zuleta</w:t>
            </w:r>
            <w:proofErr w:type="spellEnd"/>
            <w:r w:rsidRPr="00C56789">
              <w:t xml:space="preserve"> C, Rodríguez JT: </w:t>
            </w:r>
            <w:proofErr w:type="spellStart"/>
            <w:r w:rsidRPr="00C56789">
              <w:rPr>
                <w:b/>
              </w:rPr>
              <w:t>Modeling</w:t>
            </w:r>
            <w:proofErr w:type="spellEnd"/>
            <w:r w:rsidRPr="00C56789">
              <w:rPr>
                <w:b/>
              </w:rPr>
              <w:t xml:space="preserve"> and testing maternal and newborn care mHealth interventions: A pilot impact evaluation and follow-up qualitative study in Guatemala.</w:t>
            </w:r>
            <w:r w:rsidRPr="00C56789">
              <w:t xml:space="preserve"> </w:t>
            </w:r>
            <w:r w:rsidRPr="00C56789">
              <w:rPr>
                <w:i/>
              </w:rPr>
              <w:t>J Am Med Informatics Assoc</w:t>
            </w:r>
            <w:r w:rsidRPr="00C56789">
              <w:t xml:space="preserve"> 2017, </w:t>
            </w:r>
            <w:r w:rsidRPr="00C56789">
              <w:rPr>
                <w:b/>
              </w:rPr>
              <w:t>24</w:t>
            </w:r>
            <w:r w:rsidRPr="00C56789">
              <w:t xml:space="preserve">:352-360. </w:t>
            </w:r>
            <w:proofErr w:type="spellStart"/>
            <w:r w:rsidR="00B93B01" w:rsidRPr="00C56789">
              <w:t>doi</w:t>
            </w:r>
            <w:proofErr w:type="spellEnd"/>
            <w:r w:rsidR="00B93B01" w:rsidRPr="00C56789">
              <w:t>:</w:t>
            </w:r>
            <w:r w:rsidRPr="00C56789">
              <w:t xml:space="preserve"> </w:t>
            </w:r>
            <w:r w:rsidR="00B93B01" w:rsidRPr="00C56789">
              <w:t>10.1093/</w:t>
            </w:r>
            <w:proofErr w:type="spellStart"/>
            <w:r w:rsidR="00B93B01" w:rsidRPr="00C56789">
              <w:t>jamia</w:t>
            </w:r>
            <w:proofErr w:type="spellEnd"/>
            <w:r w:rsidR="00B93B01" w:rsidRPr="00C56789">
              <w:t>/ocw102</w:t>
            </w:r>
          </w:p>
          <w:p w14:paraId="66170D96" w14:textId="0891BAA9" w:rsidR="00B93B01" w:rsidRPr="00C56789" w:rsidRDefault="00B93B01" w:rsidP="00EF46CC">
            <w:pPr>
              <w:framePr w:hSpace="0" w:wrap="auto" w:vAnchor="margin" w:yAlign="inline"/>
              <w:suppressOverlap w:val="0"/>
            </w:pPr>
            <w:r w:rsidRPr="00C56789">
              <w:rPr>
                <w:b/>
              </w:rPr>
              <w:t>LEVEL OF EVIDENCE: II</w:t>
            </w:r>
          </w:p>
        </w:tc>
        <w:tc>
          <w:tcPr>
            <w:tcW w:w="1701" w:type="dxa"/>
          </w:tcPr>
          <w:p w14:paraId="1D711E91" w14:textId="29C78992" w:rsidR="00B93B01" w:rsidRPr="00C56789" w:rsidRDefault="00B93B01" w:rsidP="00EF46CC">
            <w:pPr>
              <w:framePr w:hSpace="0" w:wrap="auto" w:vAnchor="margin" w:yAlign="inline"/>
              <w:suppressOverlap w:val="0"/>
            </w:pPr>
            <w:r w:rsidRPr="00C56789">
              <w:t>One-way mobile phone messaging to mothers on newborn nutrition by health professionals</w:t>
            </w:r>
            <w:r w:rsidR="00EF46CC" w:rsidRPr="00C56789">
              <w:t>.</w:t>
            </w:r>
          </w:p>
        </w:tc>
        <w:tc>
          <w:tcPr>
            <w:tcW w:w="1701" w:type="dxa"/>
          </w:tcPr>
          <w:p w14:paraId="191DE878" w14:textId="19386DD1" w:rsidR="00B93B01" w:rsidRPr="00C56789" w:rsidRDefault="00B93B01" w:rsidP="00EF46CC">
            <w:pPr>
              <w:framePr w:hSpace="0" w:wrap="auto" w:vAnchor="margin" w:yAlign="inline"/>
              <w:suppressOverlap w:val="0"/>
            </w:pPr>
            <w:r w:rsidRPr="00C56789">
              <w:t>Use of mobile phone messaging on nutrition positively influenced mother</w:t>
            </w:r>
            <w:r w:rsidR="00EF46CC" w:rsidRPr="00C56789">
              <w:t>s</w:t>
            </w:r>
            <w:r w:rsidRPr="00C56789">
              <w:t xml:space="preserve"> to belie</w:t>
            </w:r>
            <w:r w:rsidR="008008FA" w:rsidRPr="00C56789">
              <w:t>ve</w:t>
            </w:r>
            <w:r w:rsidRPr="00C56789">
              <w:t xml:space="preserve"> in </w:t>
            </w:r>
            <w:r w:rsidR="008008FA" w:rsidRPr="00C56789">
              <w:t xml:space="preserve">the value of </w:t>
            </w:r>
            <w:r w:rsidRPr="00C56789">
              <w:t>exclusive breast</w:t>
            </w:r>
            <w:r w:rsidR="00B82348" w:rsidRPr="00C56789">
              <w:rPr>
                <w:vertAlign w:val="subscript"/>
              </w:rPr>
              <w:softHyphen/>
            </w:r>
            <w:r w:rsidRPr="00C56789">
              <w:t>feeding</w:t>
            </w:r>
            <w:r w:rsidR="00EF46CC" w:rsidRPr="00C56789">
              <w:t>.</w:t>
            </w:r>
          </w:p>
        </w:tc>
        <w:tc>
          <w:tcPr>
            <w:tcW w:w="1559" w:type="dxa"/>
          </w:tcPr>
          <w:p w14:paraId="2B6BF4E6" w14:textId="26D3D702" w:rsidR="00B93B01" w:rsidRPr="00C56789" w:rsidRDefault="00B93B01" w:rsidP="00EF46CC">
            <w:pPr>
              <w:framePr w:hSpace="0" w:wrap="auto" w:vAnchor="margin" w:yAlign="inline"/>
              <w:suppressOverlap w:val="0"/>
            </w:pPr>
            <w:r w:rsidRPr="00C56789">
              <w:t>Not addressed</w:t>
            </w:r>
          </w:p>
        </w:tc>
        <w:tc>
          <w:tcPr>
            <w:tcW w:w="1701" w:type="dxa"/>
          </w:tcPr>
          <w:p w14:paraId="679EE2F6" w14:textId="356390F4" w:rsidR="00B93B01" w:rsidRPr="00C56789" w:rsidRDefault="00B93B01" w:rsidP="00EF46CC">
            <w:pPr>
              <w:framePr w:hSpace="0" w:wrap="auto" w:vAnchor="margin" w:yAlign="inline"/>
              <w:suppressOverlap w:val="0"/>
            </w:pPr>
            <w:bookmarkStart w:id="7" w:name="_Hlk517775859"/>
            <w:r w:rsidRPr="00C56789">
              <w:t>Use of mobile phone messaging on nutrition positively influenced mothers to exclusively breastfeed</w:t>
            </w:r>
            <w:bookmarkEnd w:id="7"/>
            <w:r w:rsidRPr="00C56789">
              <w:t xml:space="preserve"> their newborn</w:t>
            </w:r>
            <w:r w:rsidR="008008FA" w:rsidRPr="00C56789">
              <w:t>s</w:t>
            </w:r>
            <w:r w:rsidR="00EF46CC" w:rsidRPr="00C56789">
              <w:t>.</w:t>
            </w:r>
          </w:p>
        </w:tc>
        <w:tc>
          <w:tcPr>
            <w:tcW w:w="1701" w:type="dxa"/>
          </w:tcPr>
          <w:p w14:paraId="5575D52D" w14:textId="5D2FCBFF" w:rsidR="00B93B01" w:rsidRPr="00C56789" w:rsidRDefault="00B93B01" w:rsidP="00EF46CC">
            <w:pPr>
              <w:framePr w:hSpace="0" w:wrap="auto" w:vAnchor="margin" w:yAlign="inline"/>
              <w:suppressOverlap w:val="0"/>
            </w:pPr>
            <w:r w:rsidRPr="00C56789">
              <w:t xml:space="preserve">Use of mobile phone messaging on nutrition positively influenced mothers to </w:t>
            </w:r>
            <w:r w:rsidR="008008FA" w:rsidRPr="00C56789">
              <w:t xml:space="preserve">practice </w:t>
            </w:r>
            <w:r w:rsidRPr="00C56789">
              <w:t>exclusive breastfeeding</w:t>
            </w:r>
            <w:r w:rsidR="00323173" w:rsidRPr="00C56789">
              <w:t>.</w:t>
            </w:r>
          </w:p>
        </w:tc>
        <w:tc>
          <w:tcPr>
            <w:tcW w:w="2835" w:type="dxa"/>
          </w:tcPr>
          <w:p w14:paraId="5EE8DCB1" w14:textId="4F1C29A3" w:rsidR="00B93B01" w:rsidRPr="00C56789" w:rsidRDefault="00B93B01" w:rsidP="00EF46CC">
            <w:pPr>
              <w:framePr w:hSpace="0" w:wrap="auto" w:vAnchor="margin" w:yAlign="inline"/>
              <w:suppressOverlap w:val="0"/>
            </w:pPr>
            <w:r w:rsidRPr="00C56789">
              <w:t>Not addressed</w:t>
            </w:r>
          </w:p>
        </w:tc>
      </w:tr>
      <w:tr w:rsidR="008008FA" w:rsidRPr="00C56789" w14:paraId="5040DA76" w14:textId="77777777" w:rsidTr="001F00B4">
        <w:tc>
          <w:tcPr>
            <w:tcW w:w="2547" w:type="dxa"/>
          </w:tcPr>
          <w:p w14:paraId="748A01D2" w14:textId="7BF25026" w:rsidR="00B93B01" w:rsidRPr="00C56789" w:rsidRDefault="000A2D21" w:rsidP="00EF46CC">
            <w:pPr>
              <w:framePr w:hSpace="0" w:wrap="auto" w:vAnchor="margin" w:yAlign="inline"/>
              <w:suppressOverlap w:val="0"/>
            </w:pPr>
            <w:bookmarkStart w:id="8" w:name="_Hlk517617565"/>
            <w:r w:rsidRPr="00C56789">
              <w:t xml:space="preserve">Shiferaw S, </w:t>
            </w:r>
            <w:proofErr w:type="spellStart"/>
            <w:r w:rsidRPr="00C56789">
              <w:t>Spigt</w:t>
            </w:r>
            <w:proofErr w:type="spellEnd"/>
            <w:r w:rsidRPr="00C56789">
              <w:t xml:space="preserve"> M, </w:t>
            </w:r>
            <w:proofErr w:type="spellStart"/>
            <w:r w:rsidRPr="00C56789">
              <w:t>Tekie</w:t>
            </w:r>
            <w:proofErr w:type="spellEnd"/>
            <w:r w:rsidRPr="00C56789">
              <w:t xml:space="preserve"> M, Abdullah M, </w:t>
            </w:r>
            <w:proofErr w:type="spellStart"/>
            <w:r w:rsidRPr="00C56789">
              <w:t>Fantahun</w:t>
            </w:r>
            <w:proofErr w:type="spellEnd"/>
            <w:r w:rsidRPr="00C56789">
              <w:t xml:space="preserve"> M, Dinant GJ: </w:t>
            </w:r>
            <w:r w:rsidRPr="00C56789">
              <w:rPr>
                <w:b/>
              </w:rPr>
              <w:t xml:space="preserve">The effects of a locally developed mHealth intervention on delivery and postnatal care utilization; A prospective controlled </w:t>
            </w:r>
            <w:r w:rsidRPr="00C56789">
              <w:rPr>
                <w:b/>
              </w:rPr>
              <w:lastRenderedPageBreak/>
              <w:t>evaluation among health centres in Ethiopia.</w:t>
            </w:r>
            <w:r w:rsidRPr="00C56789">
              <w:t xml:space="preserve"> </w:t>
            </w:r>
            <w:proofErr w:type="spellStart"/>
            <w:r w:rsidRPr="00C56789">
              <w:rPr>
                <w:i/>
              </w:rPr>
              <w:t>PLoS</w:t>
            </w:r>
            <w:proofErr w:type="spellEnd"/>
            <w:r w:rsidRPr="00C56789">
              <w:rPr>
                <w:i/>
              </w:rPr>
              <w:t xml:space="preserve"> One</w:t>
            </w:r>
            <w:r w:rsidRPr="00C56789">
              <w:t xml:space="preserve"> 2016, </w:t>
            </w:r>
            <w:r w:rsidRPr="00C56789">
              <w:rPr>
                <w:b/>
              </w:rPr>
              <w:t>11</w:t>
            </w:r>
            <w:r w:rsidRPr="00C56789">
              <w:t>:1–15.</w:t>
            </w:r>
            <w:bookmarkEnd w:id="8"/>
            <w:r w:rsidR="00B93B01" w:rsidRPr="00C56789">
              <w:t xml:space="preserve"> </w:t>
            </w:r>
            <w:proofErr w:type="spellStart"/>
            <w:r w:rsidR="00B93B01" w:rsidRPr="00C56789">
              <w:t>doi</w:t>
            </w:r>
            <w:proofErr w:type="spellEnd"/>
            <w:r w:rsidR="00B93B01" w:rsidRPr="00C56789">
              <w:t>:</w:t>
            </w:r>
            <w:r w:rsidRPr="00C56789">
              <w:t xml:space="preserve"> </w:t>
            </w:r>
            <w:r w:rsidR="00B93B01" w:rsidRPr="00C56789">
              <w:t>10.1371/journal.pone.0158600</w:t>
            </w:r>
          </w:p>
          <w:p w14:paraId="0748C7BD" w14:textId="24D9B435" w:rsidR="00B93B01" w:rsidRPr="00C56789" w:rsidRDefault="00B93B01">
            <w:pPr>
              <w:framePr w:hSpace="0" w:wrap="auto" w:vAnchor="margin" w:yAlign="inline"/>
              <w:suppressOverlap w:val="0"/>
            </w:pPr>
            <w:r w:rsidRPr="00C56789">
              <w:rPr>
                <w:b/>
              </w:rPr>
              <w:t>LEVEL OF EVIDENCE: II</w:t>
            </w:r>
          </w:p>
        </w:tc>
        <w:tc>
          <w:tcPr>
            <w:tcW w:w="1701" w:type="dxa"/>
          </w:tcPr>
          <w:p w14:paraId="0E2347A3" w14:textId="1DC57634" w:rsidR="00B93B01" w:rsidRPr="00C56789" w:rsidRDefault="00B93B01" w:rsidP="00EF46CC">
            <w:pPr>
              <w:framePr w:hSpace="0" w:wrap="auto" w:vAnchor="margin" w:yAlign="inline"/>
              <w:suppressOverlap w:val="0"/>
            </w:pPr>
            <w:r w:rsidRPr="00C56789">
              <w:lastRenderedPageBreak/>
              <w:t xml:space="preserve">One-way </w:t>
            </w:r>
            <w:r w:rsidR="008008FA" w:rsidRPr="00C56789">
              <w:t xml:space="preserve">mobile </w:t>
            </w:r>
            <w:r w:rsidRPr="00C56789">
              <w:t>phone messaging reminder to the health worker and phone call reminder to the mother</w:t>
            </w:r>
            <w:r w:rsidR="00323173" w:rsidRPr="00C56789">
              <w:t>.</w:t>
            </w:r>
          </w:p>
        </w:tc>
        <w:tc>
          <w:tcPr>
            <w:tcW w:w="1701" w:type="dxa"/>
          </w:tcPr>
          <w:p w14:paraId="1A51F217" w14:textId="2F56E916" w:rsidR="00B93B01" w:rsidRPr="00C56789" w:rsidRDefault="00B93B01" w:rsidP="00F33782">
            <w:pPr>
              <w:framePr w:hSpace="0" w:wrap="auto" w:vAnchor="margin" w:yAlign="inline"/>
              <w:suppressOverlap w:val="0"/>
            </w:pPr>
            <w:r w:rsidRPr="00C56789">
              <w:t xml:space="preserve">One-way </w:t>
            </w:r>
            <w:r w:rsidR="008008FA" w:rsidRPr="00C56789">
              <w:t>m</w:t>
            </w:r>
            <w:r w:rsidR="00323173" w:rsidRPr="00C56789">
              <w:t>o</w:t>
            </w:r>
            <w:r w:rsidR="008008FA" w:rsidRPr="00C56789">
              <w:t xml:space="preserve">bile </w:t>
            </w:r>
            <w:r w:rsidRPr="00C56789">
              <w:t xml:space="preserve">phone messaging reminder to the health worker and phone call reminder to the mother positively influenced </w:t>
            </w:r>
            <w:r w:rsidRPr="00C56789">
              <w:lastRenderedPageBreak/>
              <w:t>mother to deliver in the hospital and seek PNC services in the health centres.</w:t>
            </w:r>
          </w:p>
        </w:tc>
        <w:tc>
          <w:tcPr>
            <w:tcW w:w="1559" w:type="dxa"/>
          </w:tcPr>
          <w:p w14:paraId="54C1153A" w14:textId="2C8DF581" w:rsidR="00B93B01" w:rsidRPr="00C56789" w:rsidRDefault="00B93B01" w:rsidP="00EF46CC">
            <w:pPr>
              <w:framePr w:hSpace="0" w:wrap="auto" w:vAnchor="margin" w:yAlign="inline"/>
              <w:suppressOverlap w:val="0"/>
            </w:pPr>
            <w:r w:rsidRPr="00C56789">
              <w:lastRenderedPageBreak/>
              <w:t>Not addressed</w:t>
            </w:r>
          </w:p>
        </w:tc>
        <w:tc>
          <w:tcPr>
            <w:tcW w:w="1701" w:type="dxa"/>
          </w:tcPr>
          <w:p w14:paraId="0E5826BE" w14:textId="3438CD9B" w:rsidR="00B93B01" w:rsidRPr="00C56789" w:rsidRDefault="00B93B01" w:rsidP="00EF46CC">
            <w:pPr>
              <w:framePr w:hSpace="0" w:wrap="auto" w:vAnchor="margin" w:yAlign="inline"/>
              <w:suppressOverlap w:val="0"/>
            </w:pPr>
            <w:bookmarkStart w:id="9" w:name="_Hlk517775895"/>
            <w:r w:rsidRPr="00C56789">
              <w:t xml:space="preserve">One-way </w:t>
            </w:r>
            <w:r w:rsidR="00323173" w:rsidRPr="00C56789">
              <w:t xml:space="preserve">mobile </w:t>
            </w:r>
            <w:r w:rsidRPr="00C56789">
              <w:t xml:space="preserve">phone messaging reminder to the health worker and phone call reminder to the mother positively influenced </w:t>
            </w:r>
            <w:r w:rsidRPr="00C56789">
              <w:lastRenderedPageBreak/>
              <w:t>mothers to feel valued and responsive to follow</w:t>
            </w:r>
            <w:r w:rsidR="00323173" w:rsidRPr="00C56789">
              <w:t>ing</w:t>
            </w:r>
            <w:r w:rsidRPr="00C56789">
              <w:t xml:space="preserve"> advice</w:t>
            </w:r>
            <w:bookmarkEnd w:id="9"/>
            <w:r w:rsidR="00323173" w:rsidRPr="00C56789">
              <w:t>.</w:t>
            </w:r>
          </w:p>
        </w:tc>
        <w:tc>
          <w:tcPr>
            <w:tcW w:w="1701" w:type="dxa"/>
          </w:tcPr>
          <w:p w14:paraId="66D3043D" w14:textId="5D1032FF" w:rsidR="00B93B01" w:rsidRPr="00C56789" w:rsidRDefault="00B93B01" w:rsidP="00EF46CC">
            <w:pPr>
              <w:framePr w:hSpace="0" w:wrap="auto" w:vAnchor="margin" w:yAlign="inline"/>
              <w:suppressOverlap w:val="0"/>
            </w:pPr>
            <w:r w:rsidRPr="00C56789">
              <w:lastRenderedPageBreak/>
              <w:t>Not addressed</w:t>
            </w:r>
          </w:p>
        </w:tc>
        <w:tc>
          <w:tcPr>
            <w:tcW w:w="2835" w:type="dxa"/>
          </w:tcPr>
          <w:p w14:paraId="39AD8129" w14:textId="32435D11" w:rsidR="00B93B01" w:rsidRPr="00C56789" w:rsidRDefault="00B93B01">
            <w:pPr>
              <w:framePr w:hSpace="0" w:wrap="auto" w:vAnchor="margin" w:yAlign="inline"/>
              <w:suppressOverlap w:val="0"/>
            </w:pPr>
            <w:r w:rsidRPr="00C56789">
              <w:t xml:space="preserve">One-way </w:t>
            </w:r>
            <w:r w:rsidR="00323173" w:rsidRPr="00C56789">
              <w:t xml:space="preserve">mobile </w:t>
            </w:r>
            <w:r w:rsidRPr="00C56789">
              <w:t>phone messaging reminder to the health worker facilitated tracking of the mothers</w:t>
            </w:r>
            <w:r w:rsidR="00323173" w:rsidRPr="00C56789">
              <w:t>,</w:t>
            </w:r>
            <w:r w:rsidRPr="00C56789">
              <w:t xml:space="preserve"> reminding them to attend to PNC services</w:t>
            </w:r>
            <w:r w:rsidR="00323173" w:rsidRPr="00C56789">
              <w:t>.</w:t>
            </w:r>
          </w:p>
        </w:tc>
      </w:tr>
      <w:tr w:rsidR="008008FA" w:rsidRPr="00C56789" w14:paraId="254E48B4" w14:textId="77777777" w:rsidTr="001F00B4">
        <w:tc>
          <w:tcPr>
            <w:tcW w:w="2547" w:type="dxa"/>
          </w:tcPr>
          <w:p w14:paraId="6538AE3E" w14:textId="263FD7CB" w:rsidR="00B93B01" w:rsidRPr="00C56789" w:rsidRDefault="000A2D21" w:rsidP="00EF46CC">
            <w:pPr>
              <w:framePr w:hSpace="0" w:wrap="auto" w:vAnchor="margin" w:yAlign="inline"/>
              <w:suppressOverlap w:val="0"/>
            </w:pPr>
            <w:r w:rsidRPr="00C56789">
              <w:t xml:space="preserve">Uddin MJ, </w:t>
            </w:r>
            <w:proofErr w:type="spellStart"/>
            <w:r w:rsidRPr="00C56789">
              <w:t>Shamsuzzaman</w:t>
            </w:r>
            <w:proofErr w:type="spellEnd"/>
            <w:r w:rsidRPr="00C56789">
              <w:t xml:space="preserve"> M, </w:t>
            </w:r>
            <w:proofErr w:type="spellStart"/>
            <w:r w:rsidRPr="00C56789">
              <w:t>Horng</w:t>
            </w:r>
            <w:proofErr w:type="spellEnd"/>
            <w:r w:rsidRPr="00C56789">
              <w:t xml:space="preserve"> L, </w:t>
            </w:r>
            <w:proofErr w:type="spellStart"/>
            <w:r w:rsidRPr="00C56789">
              <w:t>Labrique</w:t>
            </w:r>
            <w:proofErr w:type="spellEnd"/>
            <w:r w:rsidRPr="00C56789">
              <w:t xml:space="preserve"> A, Vasudevan L, Zeller K, et al.: </w:t>
            </w:r>
            <w:r w:rsidRPr="00C56789">
              <w:rPr>
                <w:b/>
              </w:rPr>
              <w:t>Use of mobile phones for improving vaccination coverage among children living in rural hard-to-reach areas and urban streets of Bangladesh.</w:t>
            </w:r>
            <w:r w:rsidRPr="00C56789">
              <w:t xml:space="preserve"> </w:t>
            </w:r>
            <w:r w:rsidRPr="00C56789">
              <w:rPr>
                <w:i/>
              </w:rPr>
              <w:t>PMC</w:t>
            </w:r>
            <w:r w:rsidRPr="00C56789">
              <w:t xml:space="preserve"> 2017, </w:t>
            </w:r>
            <w:r w:rsidRPr="00C56789">
              <w:rPr>
                <w:b/>
              </w:rPr>
              <w:t>34</w:t>
            </w:r>
            <w:r w:rsidRPr="00C56789">
              <w:t xml:space="preserve">:276-83. </w:t>
            </w:r>
            <w:proofErr w:type="spellStart"/>
            <w:r w:rsidR="00B93B01" w:rsidRPr="00C56789">
              <w:t>doi</w:t>
            </w:r>
            <w:proofErr w:type="spellEnd"/>
            <w:r w:rsidR="00B93B01" w:rsidRPr="00C56789">
              <w:t>:</w:t>
            </w:r>
            <w:r w:rsidRPr="00C56789">
              <w:t xml:space="preserve"> </w:t>
            </w:r>
            <w:r w:rsidR="00B93B01" w:rsidRPr="00C56789">
              <w:t>10.1016/j.vaccine.2015.11.024</w:t>
            </w:r>
          </w:p>
          <w:p w14:paraId="023DBDD8" w14:textId="7A8754ED" w:rsidR="00B93B01" w:rsidRPr="00C56789" w:rsidRDefault="00B93B01">
            <w:pPr>
              <w:framePr w:hSpace="0" w:wrap="auto" w:vAnchor="margin" w:yAlign="inline"/>
              <w:suppressOverlap w:val="0"/>
            </w:pPr>
            <w:r w:rsidRPr="00C56789">
              <w:rPr>
                <w:b/>
              </w:rPr>
              <w:t>LEVEL OF EVIDENCE: II</w:t>
            </w:r>
          </w:p>
        </w:tc>
        <w:tc>
          <w:tcPr>
            <w:tcW w:w="1701" w:type="dxa"/>
          </w:tcPr>
          <w:p w14:paraId="15A8C117" w14:textId="707E80BB" w:rsidR="00B93B01" w:rsidRPr="00C56789" w:rsidRDefault="00B93B01" w:rsidP="00EF46CC">
            <w:pPr>
              <w:framePr w:hSpace="0" w:wrap="auto" w:vAnchor="margin" w:yAlign="inline"/>
              <w:suppressOverlap w:val="0"/>
            </w:pPr>
            <w:r w:rsidRPr="00C56789">
              <w:t>One-way mobile phone messaging to both the mothers and health workers</w:t>
            </w:r>
            <w:r w:rsidR="00323173" w:rsidRPr="00C56789">
              <w:t>.</w:t>
            </w:r>
          </w:p>
        </w:tc>
        <w:tc>
          <w:tcPr>
            <w:tcW w:w="1701" w:type="dxa"/>
          </w:tcPr>
          <w:p w14:paraId="707000EB" w14:textId="7A464D07" w:rsidR="00B93B01" w:rsidRPr="00C56789" w:rsidRDefault="00B93B01">
            <w:pPr>
              <w:framePr w:hSpace="0" w:wrap="auto" w:vAnchor="margin" w:yAlign="inline"/>
              <w:suppressOverlap w:val="0"/>
            </w:pPr>
            <w:bookmarkStart w:id="10" w:name="_Hlk517772181"/>
            <w:r w:rsidRPr="00C56789">
              <w:t>One-way mobile phone messaging to both the mothers and health workers positively influenced mothers to</w:t>
            </w:r>
            <w:r w:rsidR="00EF46CC" w:rsidRPr="00C56789">
              <w:t xml:space="preserve"> </w:t>
            </w:r>
            <w:r w:rsidRPr="00C56789">
              <w:t>vaccinate their children in a timely manner</w:t>
            </w:r>
            <w:bookmarkEnd w:id="10"/>
            <w:r w:rsidRPr="00C56789">
              <w:t>.</w:t>
            </w:r>
          </w:p>
        </w:tc>
        <w:tc>
          <w:tcPr>
            <w:tcW w:w="1559" w:type="dxa"/>
          </w:tcPr>
          <w:p w14:paraId="13E01B41" w14:textId="6A281864" w:rsidR="00B93B01" w:rsidRPr="00C56789" w:rsidRDefault="00B93B01" w:rsidP="00EF46CC">
            <w:pPr>
              <w:framePr w:hSpace="0" w:wrap="auto" w:vAnchor="margin" w:yAlign="inline"/>
              <w:suppressOverlap w:val="0"/>
            </w:pPr>
            <w:r w:rsidRPr="00C56789">
              <w:t>Not addressed</w:t>
            </w:r>
          </w:p>
        </w:tc>
        <w:tc>
          <w:tcPr>
            <w:tcW w:w="1701" w:type="dxa"/>
          </w:tcPr>
          <w:p w14:paraId="17824509" w14:textId="1F3C930A" w:rsidR="00B93B01" w:rsidRPr="00C56789" w:rsidRDefault="00B93B01" w:rsidP="00EF46CC">
            <w:pPr>
              <w:framePr w:hSpace="0" w:wrap="auto" w:vAnchor="margin" w:yAlign="inline"/>
              <w:suppressOverlap w:val="0"/>
            </w:pPr>
            <w:r w:rsidRPr="00C56789">
              <w:t>Not addressed</w:t>
            </w:r>
          </w:p>
        </w:tc>
        <w:tc>
          <w:tcPr>
            <w:tcW w:w="1701" w:type="dxa"/>
          </w:tcPr>
          <w:p w14:paraId="7B9F3B7D" w14:textId="71E1B0E2" w:rsidR="00B93B01" w:rsidRPr="00C56789" w:rsidRDefault="00B93B01" w:rsidP="00EF46CC">
            <w:pPr>
              <w:framePr w:hSpace="0" w:wrap="auto" w:vAnchor="margin" w:yAlign="inline"/>
              <w:suppressOverlap w:val="0"/>
            </w:pPr>
            <w:r w:rsidRPr="00C56789">
              <w:t>Not addressed</w:t>
            </w:r>
          </w:p>
        </w:tc>
        <w:tc>
          <w:tcPr>
            <w:tcW w:w="2835" w:type="dxa"/>
          </w:tcPr>
          <w:p w14:paraId="4E6C2182" w14:textId="7605EDEA" w:rsidR="00B93B01" w:rsidRPr="00C56789" w:rsidRDefault="00B93B01">
            <w:pPr>
              <w:framePr w:hSpace="0" w:wrap="auto" w:vAnchor="margin" w:yAlign="inline"/>
              <w:suppressOverlap w:val="0"/>
            </w:pPr>
            <w:r w:rsidRPr="00C56789">
              <w:t>One-way mobile phone messaging to both the mothers and health workers facilitated timely vaccination of children.</w:t>
            </w:r>
          </w:p>
        </w:tc>
      </w:tr>
      <w:tr w:rsidR="008008FA" w:rsidRPr="00C56789" w14:paraId="4CA17FC5" w14:textId="77777777" w:rsidTr="001F00B4">
        <w:tc>
          <w:tcPr>
            <w:tcW w:w="2547" w:type="dxa"/>
          </w:tcPr>
          <w:p w14:paraId="67286ECB" w14:textId="7BD9698D" w:rsidR="00B93B01" w:rsidRPr="00C56789" w:rsidRDefault="000A2D21" w:rsidP="00EF46CC">
            <w:pPr>
              <w:framePr w:hSpace="0" w:wrap="auto" w:vAnchor="margin" w:yAlign="inline"/>
              <w:suppressOverlap w:val="0"/>
            </w:pPr>
            <w:proofErr w:type="spellStart"/>
            <w:r w:rsidRPr="00C56789">
              <w:t>Alam</w:t>
            </w:r>
            <w:proofErr w:type="spellEnd"/>
            <w:r w:rsidRPr="00C56789">
              <w:t xml:space="preserve"> M, </w:t>
            </w:r>
            <w:proofErr w:type="spellStart"/>
            <w:r w:rsidRPr="00C56789">
              <w:t>D’Este</w:t>
            </w:r>
            <w:proofErr w:type="spellEnd"/>
            <w:r w:rsidRPr="00C56789">
              <w:t xml:space="preserve"> C, </w:t>
            </w:r>
            <w:proofErr w:type="spellStart"/>
            <w:r w:rsidRPr="00C56789">
              <w:t>Banwell</w:t>
            </w:r>
            <w:proofErr w:type="spellEnd"/>
            <w:r w:rsidRPr="00C56789">
              <w:t xml:space="preserve"> C, </w:t>
            </w:r>
            <w:proofErr w:type="spellStart"/>
            <w:r w:rsidRPr="00C56789">
              <w:t>Lokuge</w:t>
            </w:r>
            <w:proofErr w:type="spellEnd"/>
            <w:r w:rsidRPr="00C56789">
              <w:t xml:space="preserve"> K: </w:t>
            </w:r>
            <w:r w:rsidRPr="00C56789">
              <w:rPr>
                <w:b/>
              </w:rPr>
              <w:t xml:space="preserve">The impact of mobile </w:t>
            </w:r>
            <w:r w:rsidRPr="00C56789">
              <w:rPr>
                <w:b/>
              </w:rPr>
              <w:lastRenderedPageBreak/>
              <w:t>phone based messages on maternal and child healthcare behaviour: A retrospective cross-sectional survey in Bangladesh</w:t>
            </w:r>
            <w:r w:rsidRPr="00C56789">
              <w:t>.</w:t>
            </w:r>
            <w:r w:rsidRPr="00C56789">
              <w:rPr>
                <w:i/>
              </w:rPr>
              <w:t xml:space="preserve"> BMC Health </w:t>
            </w:r>
            <w:proofErr w:type="spellStart"/>
            <w:r w:rsidRPr="00C56789">
              <w:rPr>
                <w:i/>
              </w:rPr>
              <w:t>Serv</w:t>
            </w:r>
            <w:proofErr w:type="spellEnd"/>
            <w:r w:rsidRPr="00C56789">
              <w:rPr>
                <w:i/>
              </w:rPr>
              <w:t xml:space="preserve"> Res</w:t>
            </w:r>
            <w:r w:rsidRPr="00C56789">
              <w:t xml:space="preserve"> 2017, </w:t>
            </w:r>
            <w:r w:rsidRPr="00C56789">
              <w:rPr>
                <w:b/>
              </w:rPr>
              <w:t>17</w:t>
            </w:r>
            <w:r w:rsidRPr="00C56789">
              <w:t>:1-13.</w:t>
            </w:r>
            <w:r w:rsidR="00B93B01" w:rsidRPr="00C56789">
              <w:t xml:space="preserve"> </w:t>
            </w:r>
            <w:proofErr w:type="spellStart"/>
            <w:r w:rsidR="00B93B01" w:rsidRPr="00C56789">
              <w:t>doi</w:t>
            </w:r>
            <w:proofErr w:type="spellEnd"/>
            <w:r w:rsidR="00B93B01" w:rsidRPr="00C56789">
              <w:t>: 10.1186/s12913-017-2361-6.</w:t>
            </w:r>
          </w:p>
          <w:p w14:paraId="66F88CDC" w14:textId="34D1F69E" w:rsidR="00B93B01" w:rsidRPr="00C56789" w:rsidRDefault="00B93B01">
            <w:pPr>
              <w:framePr w:hSpace="0" w:wrap="auto" w:vAnchor="margin" w:yAlign="inline"/>
              <w:suppressOverlap w:val="0"/>
            </w:pPr>
            <w:r w:rsidRPr="00C56789">
              <w:rPr>
                <w:b/>
              </w:rPr>
              <w:t>LEVEL OF EVIDENCE: II</w:t>
            </w:r>
          </w:p>
        </w:tc>
        <w:tc>
          <w:tcPr>
            <w:tcW w:w="1701" w:type="dxa"/>
          </w:tcPr>
          <w:p w14:paraId="6840CCA1" w14:textId="1CB60B63" w:rsidR="00B93B01" w:rsidRPr="00C56789" w:rsidRDefault="00B93B01">
            <w:pPr>
              <w:framePr w:hSpace="0" w:wrap="auto" w:vAnchor="margin" w:yAlign="inline"/>
              <w:suppressOverlap w:val="0"/>
            </w:pPr>
            <w:r w:rsidRPr="00C56789">
              <w:lastRenderedPageBreak/>
              <w:t>One-way mobile phone text or voice</w:t>
            </w:r>
            <w:r w:rsidR="00EF46CC" w:rsidRPr="00C56789">
              <w:t xml:space="preserve"> </w:t>
            </w:r>
            <w:r w:rsidRPr="00C56789">
              <w:lastRenderedPageBreak/>
              <w:t>messages to mothers on delivery and neonatal care</w:t>
            </w:r>
            <w:r w:rsidR="00323173" w:rsidRPr="00C56789">
              <w:t>.</w:t>
            </w:r>
          </w:p>
        </w:tc>
        <w:tc>
          <w:tcPr>
            <w:tcW w:w="1701" w:type="dxa"/>
          </w:tcPr>
          <w:p w14:paraId="5DB55CEE" w14:textId="686A2C01" w:rsidR="00B93B01" w:rsidRPr="00C56789" w:rsidRDefault="00B93B01" w:rsidP="00F33782">
            <w:pPr>
              <w:framePr w:hSpace="0" w:wrap="auto" w:vAnchor="margin" w:yAlign="inline"/>
              <w:suppressOverlap w:val="0"/>
            </w:pPr>
            <w:bookmarkStart w:id="11" w:name="_Hlk517772425"/>
            <w:r w:rsidRPr="00C56789">
              <w:lastRenderedPageBreak/>
              <w:t>One-way mobile phone text or voice</w:t>
            </w:r>
            <w:r w:rsidR="00EF46CC" w:rsidRPr="00C56789">
              <w:t xml:space="preserve"> </w:t>
            </w:r>
            <w:r w:rsidRPr="00C56789">
              <w:lastRenderedPageBreak/>
              <w:t>messages positively influenced mothers to change their beliefs on delaying first bath</w:t>
            </w:r>
            <w:r w:rsidR="00B82348" w:rsidRPr="00C56789">
              <w:t>,</w:t>
            </w:r>
            <w:r w:rsidRPr="00C56789">
              <w:t xml:space="preserve"> and breastfeeding their babies with colostrum immediately after birth</w:t>
            </w:r>
            <w:r w:rsidR="00323173" w:rsidRPr="00C56789">
              <w:t>.</w:t>
            </w:r>
            <w:bookmarkEnd w:id="11"/>
          </w:p>
        </w:tc>
        <w:tc>
          <w:tcPr>
            <w:tcW w:w="1559" w:type="dxa"/>
          </w:tcPr>
          <w:p w14:paraId="11BB0BF4" w14:textId="7A4BCE87" w:rsidR="00B93B01" w:rsidRPr="00C56789" w:rsidRDefault="00B93B01" w:rsidP="00EF46CC">
            <w:pPr>
              <w:framePr w:hSpace="0" w:wrap="auto" w:vAnchor="margin" w:yAlign="inline"/>
              <w:suppressOverlap w:val="0"/>
            </w:pPr>
            <w:r w:rsidRPr="00C56789">
              <w:lastRenderedPageBreak/>
              <w:t>Not addressed</w:t>
            </w:r>
          </w:p>
        </w:tc>
        <w:tc>
          <w:tcPr>
            <w:tcW w:w="1701" w:type="dxa"/>
          </w:tcPr>
          <w:p w14:paraId="4FC63BEC" w14:textId="493EF7C5" w:rsidR="00B93B01" w:rsidRPr="00C56789" w:rsidRDefault="00B93B01" w:rsidP="00EF46CC">
            <w:pPr>
              <w:framePr w:hSpace="0" w:wrap="auto" w:vAnchor="margin" w:yAlign="inline"/>
              <w:suppressOverlap w:val="0"/>
            </w:pPr>
            <w:r w:rsidRPr="00C56789">
              <w:t>Not addressed</w:t>
            </w:r>
          </w:p>
        </w:tc>
        <w:tc>
          <w:tcPr>
            <w:tcW w:w="1701" w:type="dxa"/>
          </w:tcPr>
          <w:p w14:paraId="02F5B3FD" w14:textId="50521E7A" w:rsidR="00B93B01" w:rsidRPr="00C56789" w:rsidRDefault="00B93B01">
            <w:pPr>
              <w:framePr w:hSpace="0" w:wrap="auto" w:vAnchor="margin" w:yAlign="inline"/>
              <w:suppressOverlap w:val="0"/>
            </w:pPr>
            <w:r w:rsidRPr="00C56789">
              <w:t>One-way mobile phone text or voice</w:t>
            </w:r>
            <w:r w:rsidR="00EF46CC" w:rsidRPr="00C56789">
              <w:t xml:space="preserve"> </w:t>
            </w:r>
            <w:r w:rsidRPr="00C56789">
              <w:lastRenderedPageBreak/>
              <w:t xml:space="preserve">messages positively influenced mothers to breastfeed their babies immediately after birth and bath their newborn </w:t>
            </w:r>
            <w:r w:rsidR="00323173" w:rsidRPr="00C56789">
              <w:t xml:space="preserve">only </w:t>
            </w:r>
            <w:r w:rsidRPr="00C56789">
              <w:t>after three days</w:t>
            </w:r>
            <w:r w:rsidR="00323173" w:rsidRPr="00C56789">
              <w:t>.</w:t>
            </w:r>
          </w:p>
        </w:tc>
        <w:tc>
          <w:tcPr>
            <w:tcW w:w="2835" w:type="dxa"/>
          </w:tcPr>
          <w:p w14:paraId="4697E7B9" w14:textId="1BF827DE" w:rsidR="00B93B01" w:rsidRPr="00C56789" w:rsidRDefault="00B93B01" w:rsidP="00EF46CC">
            <w:pPr>
              <w:framePr w:hSpace="0" w:wrap="auto" w:vAnchor="margin" w:yAlign="inline"/>
              <w:suppressOverlap w:val="0"/>
            </w:pPr>
            <w:r w:rsidRPr="00C56789">
              <w:lastRenderedPageBreak/>
              <w:t>Not addressed</w:t>
            </w:r>
          </w:p>
        </w:tc>
      </w:tr>
      <w:tr w:rsidR="008008FA" w:rsidRPr="00C56789" w14:paraId="1733BECF" w14:textId="77777777" w:rsidTr="001F00B4">
        <w:tc>
          <w:tcPr>
            <w:tcW w:w="2547" w:type="dxa"/>
          </w:tcPr>
          <w:p w14:paraId="71664FAB" w14:textId="290D878C" w:rsidR="00B93B01" w:rsidRPr="00C56789" w:rsidRDefault="000A2D21" w:rsidP="00EF46CC">
            <w:pPr>
              <w:framePr w:hSpace="0" w:wrap="auto" w:vAnchor="margin" w:yAlign="inline"/>
              <w:suppressOverlap w:val="0"/>
            </w:pPr>
            <w:r w:rsidRPr="00C56789">
              <w:t xml:space="preserve">Sutcliffe CG, </w:t>
            </w:r>
            <w:proofErr w:type="spellStart"/>
            <w:r w:rsidRPr="00C56789">
              <w:t>Thuma</w:t>
            </w:r>
            <w:proofErr w:type="spellEnd"/>
            <w:r w:rsidRPr="00C56789">
              <w:t xml:space="preserve"> PE, van Dijk JH, </w:t>
            </w:r>
            <w:proofErr w:type="spellStart"/>
            <w:r w:rsidRPr="00C56789">
              <w:t>Sinywimaanzi</w:t>
            </w:r>
            <w:proofErr w:type="spellEnd"/>
            <w:r w:rsidRPr="00C56789">
              <w:t xml:space="preserve"> K, </w:t>
            </w:r>
            <w:proofErr w:type="spellStart"/>
            <w:r w:rsidRPr="00C56789">
              <w:t>Mweetwa</w:t>
            </w:r>
            <w:proofErr w:type="spellEnd"/>
            <w:r w:rsidRPr="00C56789">
              <w:t xml:space="preserve"> S, </w:t>
            </w:r>
            <w:proofErr w:type="spellStart"/>
            <w:r w:rsidRPr="00C56789">
              <w:t>Hamahuwa</w:t>
            </w:r>
            <w:proofErr w:type="spellEnd"/>
            <w:r w:rsidRPr="00C56789">
              <w:t xml:space="preserve"> M, et al.: </w:t>
            </w:r>
            <w:r w:rsidRPr="00C56789">
              <w:rPr>
                <w:b/>
              </w:rPr>
              <w:t>Use of mobile phones and text messaging to decrease the turnaround time for early infant HIV diagnosis and notification in rural Zambia: An observational study.</w:t>
            </w:r>
            <w:r w:rsidRPr="00C56789">
              <w:t xml:space="preserve"> </w:t>
            </w:r>
            <w:r w:rsidRPr="00C56789">
              <w:rPr>
                <w:i/>
              </w:rPr>
              <w:t xml:space="preserve">BMC </w:t>
            </w:r>
            <w:proofErr w:type="spellStart"/>
            <w:r w:rsidRPr="00C56789">
              <w:rPr>
                <w:i/>
              </w:rPr>
              <w:t>Pediatr</w:t>
            </w:r>
            <w:proofErr w:type="spellEnd"/>
            <w:r w:rsidRPr="00C56789">
              <w:t xml:space="preserve"> 2017, </w:t>
            </w:r>
            <w:r w:rsidRPr="00C56789">
              <w:rPr>
                <w:b/>
              </w:rPr>
              <w:t>17</w:t>
            </w:r>
            <w:r w:rsidRPr="00C56789">
              <w:t xml:space="preserve">(66):1-10. </w:t>
            </w:r>
            <w:proofErr w:type="spellStart"/>
            <w:r w:rsidR="00B93B01" w:rsidRPr="00C56789">
              <w:t>doi</w:t>
            </w:r>
            <w:proofErr w:type="spellEnd"/>
            <w:r w:rsidR="00B93B01" w:rsidRPr="00C56789">
              <w:t>:</w:t>
            </w:r>
            <w:r w:rsidRPr="00C56789">
              <w:t xml:space="preserve"> </w:t>
            </w:r>
            <w:r w:rsidR="00B93B01" w:rsidRPr="00C56789">
              <w:lastRenderedPageBreak/>
              <w:t>10.1186/s12887-017-0822-z</w:t>
            </w:r>
          </w:p>
          <w:p w14:paraId="7488CACA" w14:textId="7F01A0BC" w:rsidR="00B93B01" w:rsidRPr="00C56789" w:rsidRDefault="00B93B01" w:rsidP="00EF46CC">
            <w:pPr>
              <w:framePr w:hSpace="0" w:wrap="auto" w:vAnchor="margin" w:yAlign="inline"/>
              <w:suppressOverlap w:val="0"/>
              <w:rPr>
                <w:b/>
              </w:rPr>
            </w:pPr>
            <w:r w:rsidRPr="00C56789">
              <w:rPr>
                <w:b/>
              </w:rPr>
              <w:t>LEVEL OF EVIDENCE: IV</w:t>
            </w:r>
          </w:p>
        </w:tc>
        <w:tc>
          <w:tcPr>
            <w:tcW w:w="1701" w:type="dxa"/>
          </w:tcPr>
          <w:p w14:paraId="3ED88D96" w14:textId="0715DA9B" w:rsidR="00B93B01" w:rsidRPr="00C56789" w:rsidRDefault="00B93B01" w:rsidP="00EF46CC">
            <w:pPr>
              <w:framePr w:hSpace="0" w:wrap="auto" w:vAnchor="margin" w:yAlign="inline"/>
              <w:suppressOverlap w:val="0"/>
            </w:pPr>
            <w:r w:rsidRPr="00C56789">
              <w:lastRenderedPageBreak/>
              <w:t xml:space="preserve">One-way </w:t>
            </w:r>
            <w:r w:rsidR="00EF46CC" w:rsidRPr="00C56789">
              <w:t xml:space="preserve">mobile </w:t>
            </w:r>
            <w:r w:rsidRPr="00C56789">
              <w:t>phone messaging or phone calls to mother</w:t>
            </w:r>
            <w:r w:rsidR="00EF46CC" w:rsidRPr="00C56789">
              <w:t>s</w:t>
            </w:r>
            <w:r w:rsidRPr="00C56789">
              <w:t xml:space="preserve"> to inform of them of test results</w:t>
            </w:r>
            <w:r w:rsidR="00323173" w:rsidRPr="00C56789">
              <w:t>.</w:t>
            </w:r>
          </w:p>
        </w:tc>
        <w:tc>
          <w:tcPr>
            <w:tcW w:w="1701" w:type="dxa"/>
          </w:tcPr>
          <w:p w14:paraId="1F225797" w14:textId="7DA445E7" w:rsidR="00B93B01" w:rsidRPr="00C56789" w:rsidRDefault="00B93B01" w:rsidP="00EF46CC">
            <w:pPr>
              <w:framePr w:hSpace="0" w:wrap="auto" w:vAnchor="margin" w:yAlign="inline"/>
              <w:suppressOverlap w:val="0"/>
            </w:pPr>
            <w:r w:rsidRPr="00C56789">
              <w:t>Not addressed</w:t>
            </w:r>
          </w:p>
        </w:tc>
        <w:tc>
          <w:tcPr>
            <w:tcW w:w="1559" w:type="dxa"/>
          </w:tcPr>
          <w:p w14:paraId="0386FB2D" w14:textId="221AB052" w:rsidR="00B93B01" w:rsidRPr="00C56789" w:rsidRDefault="00B93B01" w:rsidP="00EF46CC">
            <w:pPr>
              <w:framePr w:hSpace="0" w:wrap="auto" w:vAnchor="margin" w:yAlign="inline"/>
              <w:suppressOverlap w:val="0"/>
            </w:pPr>
            <w:r w:rsidRPr="00C56789">
              <w:t>Not addressed</w:t>
            </w:r>
          </w:p>
        </w:tc>
        <w:tc>
          <w:tcPr>
            <w:tcW w:w="1701" w:type="dxa"/>
          </w:tcPr>
          <w:p w14:paraId="6C5E8D1D" w14:textId="74EB07F0" w:rsidR="00B93B01" w:rsidRPr="00C56789" w:rsidRDefault="00B93B01" w:rsidP="00EF46CC">
            <w:pPr>
              <w:framePr w:hSpace="0" w:wrap="auto" w:vAnchor="margin" w:yAlign="inline"/>
              <w:suppressOverlap w:val="0"/>
            </w:pPr>
            <w:r w:rsidRPr="00C56789">
              <w:t>Not addressed</w:t>
            </w:r>
          </w:p>
        </w:tc>
        <w:tc>
          <w:tcPr>
            <w:tcW w:w="1701" w:type="dxa"/>
          </w:tcPr>
          <w:p w14:paraId="02589257" w14:textId="779C6D55" w:rsidR="00B93B01" w:rsidRPr="00C56789" w:rsidRDefault="00B93B01" w:rsidP="00EF46CC">
            <w:pPr>
              <w:framePr w:hSpace="0" w:wrap="auto" w:vAnchor="margin" w:yAlign="inline"/>
              <w:suppressOverlap w:val="0"/>
            </w:pPr>
            <w:r w:rsidRPr="00C56789">
              <w:t>Not addressed</w:t>
            </w:r>
          </w:p>
        </w:tc>
        <w:tc>
          <w:tcPr>
            <w:tcW w:w="2835" w:type="dxa"/>
          </w:tcPr>
          <w:p w14:paraId="7030B244" w14:textId="6C70307E" w:rsidR="00B93B01" w:rsidRPr="00C56789" w:rsidRDefault="00B93B01" w:rsidP="00EF46CC">
            <w:pPr>
              <w:framePr w:hSpace="0" w:wrap="auto" w:vAnchor="margin" w:yAlign="inline"/>
              <w:suppressOverlap w:val="0"/>
            </w:pPr>
            <w:r w:rsidRPr="00C56789">
              <w:t xml:space="preserve">One-way mobile phone messaging or phone calls facilitated mothers to return to </w:t>
            </w:r>
            <w:r w:rsidR="00323173" w:rsidRPr="00C56789">
              <w:t xml:space="preserve">the </w:t>
            </w:r>
            <w:r w:rsidRPr="00C56789">
              <w:t>clinic</w:t>
            </w:r>
            <w:r w:rsidR="00EF46CC" w:rsidRPr="00C56789">
              <w:t>,</w:t>
            </w:r>
            <w:r w:rsidRPr="00C56789">
              <w:t xml:space="preserve"> leading to early diagnosis and enrolment </w:t>
            </w:r>
            <w:r w:rsidR="00323173" w:rsidRPr="00C56789">
              <w:t xml:space="preserve">for </w:t>
            </w:r>
            <w:r w:rsidRPr="00C56789">
              <w:t>care</w:t>
            </w:r>
            <w:r w:rsidR="00323173" w:rsidRPr="00C56789">
              <w:t>.</w:t>
            </w:r>
          </w:p>
        </w:tc>
      </w:tr>
      <w:tr w:rsidR="008008FA" w:rsidRPr="00C56789" w14:paraId="221E6F37" w14:textId="77777777" w:rsidTr="001F00B4">
        <w:tc>
          <w:tcPr>
            <w:tcW w:w="2547" w:type="dxa"/>
          </w:tcPr>
          <w:p w14:paraId="6087103A" w14:textId="220DA259" w:rsidR="00B93B01" w:rsidRPr="00C56789" w:rsidRDefault="000A2D21" w:rsidP="00EF46CC">
            <w:pPr>
              <w:framePr w:hSpace="0" w:wrap="auto" w:vAnchor="margin" w:yAlign="inline"/>
              <w:suppressOverlap w:val="0"/>
            </w:pPr>
            <w:proofErr w:type="spellStart"/>
            <w:r w:rsidRPr="00C56789">
              <w:t>Ayiasi</w:t>
            </w:r>
            <w:proofErr w:type="spellEnd"/>
            <w:r w:rsidRPr="00C56789">
              <w:t xml:space="preserve"> RM, </w:t>
            </w:r>
            <w:proofErr w:type="spellStart"/>
            <w:r w:rsidRPr="00C56789">
              <w:t>Atuyambe</w:t>
            </w:r>
            <w:proofErr w:type="spellEnd"/>
            <w:r w:rsidRPr="00C56789">
              <w:t xml:space="preserve"> LM, </w:t>
            </w:r>
            <w:proofErr w:type="spellStart"/>
            <w:r w:rsidRPr="00C56789">
              <w:t>Kiguli</w:t>
            </w:r>
            <w:proofErr w:type="spellEnd"/>
            <w:r w:rsidRPr="00C56789">
              <w:t xml:space="preserve"> J, </w:t>
            </w:r>
            <w:proofErr w:type="spellStart"/>
            <w:r w:rsidRPr="00C56789">
              <w:t>Orach</w:t>
            </w:r>
            <w:proofErr w:type="spellEnd"/>
            <w:r w:rsidRPr="00C56789">
              <w:t xml:space="preserve"> CG, </w:t>
            </w:r>
            <w:proofErr w:type="spellStart"/>
            <w:r w:rsidRPr="00C56789">
              <w:t>Kolsteren</w:t>
            </w:r>
            <w:proofErr w:type="spellEnd"/>
            <w:r w:rsidRPr="00C56789">
              <w:t xml:space="preserve"> P, </w:t>
            </w:r>
            <w:proofErr w:type="spellStart"/>
            <w:r w:rsidRPr="00C56789">
              <w:t>Criel</w:t>
            </w:r>
            <w:proofErr w:type="spellEnd"/>
            <w:r w:rsidRPr="00C56789">
              <w:t xml:space="preserve"> B: </w:t>
            </w:r>
            <w:r w:rsidRPr="00C56789">
              <w:rPr>
                <w:b/>
              </w:rPr>
              <w:t xml:space="preserve">Use of mobile phone consultations during home visits by community health workers for maternal and newborn care: Community experiences from Masindi and </w:t>
            </w:r>
            <w:proofErr w:type="spellStart"/>
            <w:r w:rsidRPr="00C56789">
              <w:rPr>
                <w:b/>
              </w:rPr>
              <w:t>Kiryandongo</w:t>
            </w:r>
            <w:proofErr w:type="spellEnd"/>
            <w:r w:rsidRPr="00C56789">
              <w:rPr>
                <w:b/>
              </w:rPr>
              <w:t xml:space="preserve"> districts, Uganda.</w:t>
            </w:r>
            <w:r w:rsidRPr="00C56789">
              <w:t xml:space="preserve"> </w:t>
            </w:r>
            <w:r w:rsidRPr="00C56789">
              <w:rPr>
                <w:i/>
              </w:rPr>
              <w:t>BMC Public Health</w:t>
            </w:r>
            <w:r w:rsidRPr="00C56789">
              <w:t xml:space="preserve"> 2015, </w:t>
            </w:r>
            <w:r w:rsidRPr="00C56789">
              <w:rPr>
                <w:b/>
              </w:rPr>
              <w:t>15</w:t>
            </w:r>
            <w:r w:rsidRPr="00C56789">
              <w:t>:560.</w:t>
            </w:r>
          </w:p>
          <w:p w14:paraId="0B83BD92" w14:textId="0ABDAB2D" w:rsidR="00B93B01" w:rsidRPr="00C56789" w:rsidRDefault="00B93B01" w:rsidP="00EF46CC">
            <w:pPr>
              <w:framePr w:hSpace="0" w:wrap="auto" w:vAnchor="margin" w:yAlign="inline"/>
              <w:suppressOverlap w:val="0"/>
              <w:rPr>
                <w:b/>
              </w:rPr>
            </w:pPr>
            <w:r w:rsidRPr="00C56789">
              <w:rPr>
                <w:b/>
              </w:rPr>
              <w:t>LEVEL OF EVIDENCE:</w:t>
            </w:r>
            <w:r w:rsidR="0045004E" w:rsidRPr="00C56789">
              <w:rPr>
                <w:b/>
              </w:rPr>
              <w:t xml:space="preserve"> </w:t>
            </w:r>
            <w:r w:rsidRPr="00C56789">
              <w:rPr>
                <w:b/>
              </w:rPr>
              <w:t>II</w:t>
            </w:r>
          </w:p>
        </w:tc>
        <w:tc>
          <w:tcPr>
            <w:tcW w:w="1701" w:type="dxa"/>
          </w:tcPr>
          <w:p w14:paraId="580C30A0" w14:textId="29365B64" w:rsidR="00B93B01" w:rsidRPr="00C56789" w:rsidRDefault="00B93B01" w:rsidP="00EF46CC">
            <w:pPr>
              <w:framePr w:hSpace="0" w:wrap="auto" w:vAnchor="margin" w:yAlign="inline"/>
              <w:suppressOverlap w:val="0"/>
            </w:pPr>
            <w:r w:rsidRPr="00C56789">
              <w:t>Mobile phone call consultation</w:t>
            </w:r>
            <w:r w:rsidR="00FE3060" w:rsidRPr="00C56789">
              <w:t>s</w:t>
            </w:r>
            <w:r w:rsidRPr="00C56789">
              <w:t xml:space="preserve"> by village health teams with health care professionals</w:t>
            </w:r>
            <w:r w:rsidR="00323173" w:rsidRPr="00C56789">
              <w:t>.</w:t>
            </w:r>
          </w:p>
        </w:tc>
        <w:tc>
          <w:tcPr>
            <w:tcW w:w="1701" w:type="dxa"/>
          </w:tcPr>
          <w:p w14:paraId="4C7B5BDE" w14:textId="780431F6" w:rsidR="00B93B01" w:rsidRPr="00C56789" w:rsidRDefault="00B93B01" w:rsidP="00EF46CC">
            <w:pPr>
              <w:framePr w:hSpace="0" w:wrap="auto" w:vAnchor="margin" w:yAlign="inline"/>
              <w:suppressOverlap w:val="0"/>
            </w:pPr>
            <w:r w:rsidRPr="00C56789">
              <w:t>Mobile phone call consultation by village health teams with health care professionals positively influenced mother</w:t>
            </w:r>
            <w:r w:rsidR="00323173" w:rsidRPr="00C56789">
              <w:t>s</w:t>
            </w:r>
            <w:r w:rsidRPr="00C56789">
              <w:t xml:space="preserve"> to change beliefs in newborn care practices</w:t>
            </w:r>
            <w:r w:rsidR="00323173" w:rsidRPr="00C56789">
              <w:t>,</w:t>
            </w:r>
            <w:r w:rsidRPr="00C56789">
              <w:t xml:space="preserve"> i.e</w:t>
            </w:r>
            <w:r w:rsidR="00323173" w:rsidRPr="00C56789">
              <w:t xml:space="preserve">., </w:t>
            </w:r>
            <w:r w:rsidRPr="00C56789">
              <w:t>breastfeeding immediately after birth, cord care and thermal care.</w:t>
            </w:r>
          </w:p>
          <w:p w14:paraId="63082852" w14:textId="32C2A048" w:rsidR="00B93B01" w:rsidRPr="00C56789" w:rsidRDefault="00B93B01" w:rsidP="00EF46CC">
            <w:pPr>
              <w:framePr w:hSpace="0" w:wrap="auto" w:vAnchor="margin" w:yAlign="inline"/>
              <w:suppressOverlap w:val="0"/>
            </w:pPr>
            <w:r w:rsidRPr="00C56789">
              <w:t xml:space="preserve">The intervention also lead to attitudinal change by </w:t>
            </w:r>
            <w:r w:rsidRPr="00C56789">
              <w:lastRenderedPageBreak/>
              <w:t>providing additional information.</w:t>
            </w:r>
          </w:p>
        </w:tc>
        <w:tc>
          <w:tcPr>
            <w:tcW w:w="1559" w:type="dxa"/>
          </w:tcPr>
          <w:p w14:paraId="4AFFAC4D" w14:textId="45D5F12A" w:rsidR="00B93B01" w:rsidRPr="00C56789" w:rsidRDefault="00B93B01" w:rsidP="00EF46CC">
            <w:pPr>
              <w:framePr w:hSpace="0" w:wrap="auto" w:vAnchor="margin" w:yAlign="inline"/>
              <w:suppressOverlap w:val="0"/>
            </w:pPr>
            <w:r w:rsidRPr="00C56789">
              <w:lastRenderedPageBreak/>
              <w:t>Mobile phone call consultation by village health teams with health care professionals positively influenced male partner participation in maternal and newborn care issues</w:t>
            </w:r>
            <w:r w:rsidR="00323173" w:rsidRPr="00C56789">
              <w:t>.</w:t>
            </w:r>
          </w:p>
        </w:tc>
        <w:tc>
          <w:tcPr>
            <w:tcW w:w="1701" w:type="dxa"/>
          </w:tcPr>
          <w:p w14:paraId="4D81EFFF" w14:textId="4A312C6D" w:rsidR="00B93B01" w:rsidRPr="00C56789" w:rsidRDefault="00B93B01" w:rsidP="00EF46CC">
            <w:pPr>
              <w:framePr w:hSpace="0" w:wrap="auto" w:vAnchor="margin" w:yAlign="inline"/>
              <w:suppressOverlap w:val="0"/>
            </w:pPr>
            <w:bookmarkStart w:id="12" w:name="_Hlk517776051"/>
            <w:r w:rsidRPr="00C56789">
              <w:t>Mobile phone call consultation by village health teams with health care professionals positively influenced mothers</w:t>
            </w:r>
            <w:r w:rsidR="00FE3060" w:rsidRPr="00C56789">
              <w:t>’</w:t>
            </w:r>
            <w:r w:rsidRPr="00C56789">
              <w:t xml:space="preserve"> confidence to arrive at more favourable outcomes for their babies</w:t>
            </w:r>
            <w:r w:rsidR="00323173" w:rsidRPr="00C56789">
              <w:t>.</w:t>
            </w:r>
            <w:bookmarkEnd w:id="12"/>
          </w:p>
        </w:tc>
        <w:tc>
          <w:tcPr>
            <w:tcW w:w="1701" w:type="dxa"/>
          </w:tcPr>
          <w:p w14:paraId="0CE0E44E" w14:textId="612DE362" w:rsidR="00B93B01" w:rsidRPr="00C56789" w:rsidRDefault="00B93B01">
            <w:pPr>
              <w:framePr w:hSpace="0" w:wrap="auto" w:vAnchor="margin" w:yAlign="inline"/>
              <w:suppressOverlap w:val="0"/>
            </w:pPr>
            <w:r w:rsidRPr="00C56789">
              <w:t xml:space="preserve">Mobile phone call consultation by village health teams with health care professionals positively influenced mothers </w:t>
            </w:r>
            <w:r w:rsidR="00323173" w:rsidRPr="00C56789">
              <w:t xml:space="preserve">to </w:t>
            </w:r>
            <w:r w:rsidRPr="00C56789">
              <w:t xml:space="preserve">achieve desired newborn care </w:t>
            </w:r>
            <w:r w:rsidR="00FE3060" w:rsidRPr="00C56789">
              <w:t>practices,</w:t>
            </w:r>
            <w:r w:rsidR="00323173" w:rsidRPr="00C56789">
              <w:t xml:space="preserve"> </w:t>
            </w:r>
            <w:r w:rsidRPr="00C56789">
              <w:t>i.e.</w:t>
            </w:r>
            <w:r w:rsidR="00FE3060" w:rsidRPr="00C56789">
              <w:t>,</w:t>
            </w:r>
            <w:r w:rsidRPr="00C56789">
              <w:t xml:space="preserve"> breastfeeding immediately after birth, cord care and thermal care.</w:t>
            </w:r>
          </w:p>
        </w:tc>
        <w:tc>
          <w:tcPr>
            <w:tcW w:w="2835" w:type="dxa"/>
          </w:tcPr>
          <w:p w14:paraId="5164C676" w14:textId="31176E58" w:rsidR="00B93B01" w:rsidRPr="00C56789" w:rsidRDefault="00B93B01">
            <w:pPr>
              <w:framePr w:hSpace="0" w:wrap="auto" w:vAnchor="margin" w:yAlign="inline"/>
              <w:suppressOverlap w:val="0"/>
            </w:pPr>
            <w:r w:rsidRPr="00C56789">
              <w:t>Mobile phone call consultation by village health teams with health care professionals facilitated mothers</w:t>
            </w:r>
            <w:r w:rsidR="00323173" w:rsidRPr="00C56789">
              <w:t>’</w:t>
            </w:r>
            <w:r w:rsidRPr="00C56789">
              <w:t xml:space="preserve"> access to</w:t>
            </w:r>
            <w:r w:rsidR="00323173" w:rsidRPr="00C56789">
              <w:t xml:space="preserve"> </w:t>
            </w:r>
            <w:r w:rsidRPr="00C56789">
              <w:t>maternal and newborn care services</w:t>
            </w:r>
            <w:r w:rsidR="00323173" w:rsidRPr="00C56789">
              <w:t>.</w:t>
            </w:r>
          </w:p>
        </w:tc>
      </w:tr>
      <w:bookmarkEnd w:id="1"/>
    </w:tbl>
    <w:p w14:paraId="699685D8" w14:textId="672BE9DB" w:rsidR="00A663A4" w:rsidRPr="00C56789" w:rsidRDefault="00A663A4" w:rsidP="00D233F8">
      <w:pPr>
        <w:framePr w:hSpace="0" w:wrap="auto" w:vAnchor="margin" w:yAlign="inline"/>
        <w:suppressOverlap w:val="0"/>
      </w:pPr>
    </w:p>
    <w:p w14:paraId="505DEF91" w14:textId="77777777" w:rsidR="00D233F8" w:rsidRPr="00C56789" w:rsidRDefault="00D233F8" w:rsidP="00D233F8">
      <w:pPr>
        <w:framePr w:hSpace="0" w:wrap="auto" w:vAnchor="margin" w:yAlign="inline"/>
        <w:suppressOverlap w:val="0"/>
        <w:rPr>
          <w:rFonts w:eastAsia="Calibri"/>
          <w:b/>
          <w:u w:val="single"/>
        </w:rPr>
      </w:pPr>
      <w:r w:rsidRPr="00C56789">
        <w:rPr>
          <w:rFonts w:eastAsia="Calibri"/>
          <w:b/>
          <w:u w:val="single"/>
        </w:rPr>
        <w:t>Notes:</w:t>
      </w:r>
    </w:p>
    <w:p w14:paraId="3EBC68F0" w14:textId="77777777" w:rsidR="00D233F8" w:rsidRPr="00C56789" w:rsidRDefault="00D233F8" w:rsidP="00D233F8">
      <w:pPr>
        <w:framePr w:hSpace="0" w:wrap="auto" w:vAnchor="margin" w:yAlign="inline"/>
        <w:numPr>
          <w:ilvl w:val="0"/>
          <w:numId w:val="34"/>
        </w:numPr>
        <w:spacing w:after="0" w:line="360" w:lineRule="auto"/>
        <w:contextualSpacing/>
        <w:suppressOverlap w:val="0"/>
        <w:rPr>
          <w:rFonts w:eastAsia="Calibri"/>
        </w:rPr>
      </w:pPr>
      <w:r w:rsidRPr="00C56789">
        <w:rPr>
          <w:rFonts w:eastAsia="Calibri"/>
          <w:b/>
        </w:rPr>
        <w:t>Type of mHealth</w:t>
      </w:r>
      <w:r w:rsidRPr="00C56789">
        <w:rPr>
          <w:rFonts w:eastAsia="Calibri"/>
        </w:rPr>
        <w:t>: Device + manner of message conveyed.</w:t>
      </w:r>
    </w:p>
    <w:p w14:paraId="5D12A22B" w14:textId="77777777" w:rsidR="00D233F8" w:rsidRPr="00C56789" w:rsidRDefault="00D233F8" w:rsidP="00D233F8">
      <w:pPr>
        <w:framePr w:hSpace="0" w:wrap="auto" w:vAnchor="margin" w:yAlign="inline"/>
        <w:numPr>
          <w:ilvl w:val="0"/>
          <w:numId w:val="34"/>
        </w:numPr>
        <w:spacing w:after="0" w:line="360" w:lineRule="auto"/>
        <w:contextualSpacing/>
        <w:suppressOverlap w:val="0"/>
        <w:rPr>
          <w:rFonts w:eastAsia="Calibri"/>
        </w:rPr>
      </w:pPr>
      <w:r w:rsidRPr="00C56789">
        <w:rPr>
          <w:rFonts w:eastAsia="Calibri"/>
          <w:b/>
        </w:rPr>
        <w:t>Norms</w:t>
      </w:r>
      <w:r w:rsidRPr="00C56789">
        <w:rPr>
          <w:rFonts w:eastAsia="Calibri"/>
        </w:rPr>
        <w:t>: Who is “social network’? + What is outcome of their influence?</w:t>
      </w:r>
    </w:p>
    <w:p w14:paraId="2EE42370" w14:textId="77777777" w:rsidR="00D233F8" w:rsidRPr="00C56789" w:rsidRDefault="00D233F8" w:rsidP="00D233F8">
      <w:pPr>
        <w:framePr w:hSpace="0" w:wrap="auto" w:vAnchor="margin" w:yAlign="inline"/>
        <w:numPr>
          <w:ilvl w:val="0"/>
          <w:numId w:val="34"/>
        </w:numPr>
        <w:spacing w:after="0" w:line="360" w:lineRule="auto"/>
        <w:contextualSpacing/>
        <w:suppressOverlap w:val="0"/>
        <w:rPr>
          <w:rFonts w:eastAsia="Calibri"/>
        </w:rPr>
      </w:pPr>
      <w:r w:rsidRPr="00C56789">
        <w:rPr>
          <w:rFonts w:eastAsia="Calibri"/>
          <w:b/>
        </w:rPr>
        <w:t>Attitude</w:t>
      </w:r>
      <w:r w:rsidRPr="00C56789">
        <w:rPr>
          <w:rFonts w:eastAsia="Calibri"/>
        </w:rPr>
        <w:t>: Change in behaviour. (Behavioural attitude. The synonyms are beliefs, views, act, approach, perspective, position, stand, expression, mindset, inclination.)</w:t>
      </w:r>
    </w:p>
    <w:p w14:paraId="01305509" w14:textId="77777777" w:rsidR="00D233F8" w:rsidRPr="00C56789" w:rsidRDefault="00D233F8" w:rsidP="00D233F8">
      <w:pPr>
        <w:framePr w:hSpace="0" w:wrap="auto" w:vAnchor="margin" w:yAlign="inline"/>
        <w:numPr>
          <w:ilvl w:val="0"/>
          <w:numId w:val="34"/>
        </w:numPr>
        <w:spacing w:after="0" w:line="360" w:lineRule="auto"/>
        <w:contextualSpacing/>
        <w:suppressOverlap w:val="0"/>
        <w:rPr>
          <w:rFonts w:eastAsia="Calibri"/>
        </w:rPr>
      </w:pPr>
      <w:r w:rsidRPr="00C56789">
        <w:rPr>
          <w:rFonts w:eastAsia="Calibri"/>
          <w:b/>
        </w:rPr>
        <w:t>Efficacy</w:t>
      </w:r>
      <w:r w:rsidRPr="00C56789">
        <w:rPr>
          <w:rFonts w:eastAsia="Calibri"/>
        </w:rPr>
        <w:t>: The ability to produce a desired or intended result. (Synonyms are effectiveness, effectualness, efficaciousness, efficacity, efficiency, productiveness, ability, capability, capacity. potency, puissance, strength.)</w:t>
      </w:r>
    </w:p>
    <w:p w14:paraId="363AE97A" w14:textId="77777777" w:rsidR="00D233F8" w:rsidRPr="00C56789" w:rsidRDefault="00D233F8" w:rsidP="00D233F8">
      <w:pPr>
        <w:framePr w:hSpace="0" w:wrap="auto" w:vAnchor="margin" w:yAlign="inline"/>
        <w:numPr>
          <w:ilvl w:val="0"/>
          <w:numId w:val="34"/>
        </w:numPr>
        <w:spacing w:after="0" w:line="360" w:lineRule="auto"/>
        <w:contextualSpacing/>
        <w:suppressOverlap w:val="0"/>
        <w:rPr>
          <w:rFonts w:eastAsia="Calibri"/>
        </w:rPr>
      </w:pPr>
      <w:r w:rsidRPr="00C56789">
        <w:rPr>
          <w:rFonts w:eastAsia="Calibri"/>
          <w:b/>
        </w:rPr>
        <w:t>Skill</w:t>
      </w:r>
      <w:r w:rsidRPr="00C56789">
        <w:rPr>
          <w:rFonts w:eastAsia="Calibri"/>
        </w:rPr>
        <w:t>: A particular ability. (Synonyms are expertise, skilfulness, expertness, adeptness, adroitness, deftness, dexterity, ability, prowess, mastery, competence, competency, capability, efficiency, aptitude, artistry, art, finesse, flair, virtuosity, experience, professionalism, talent, cleverness, smartness, ingenuity, versatility, knack, readiness, handiness.)</w:t>
      </w:r>
    </w:p>
    <w:p w14:paraId="0D1BB16F" w14:textId="77777777" w:rsidR="00D233F8" w:rsidRPr="00C56789" w:rsidRDefault="00D233F8" w:rsidP="00D233F8">
      <w:pPr>
        <w:framePr w:hSpace="0" w:wrap="auto" w:vAnchor="margin" w:yAlign="inline"/>
        <w:numPr>
          <w:ilvl w:val="0"/>
          <w:numId w:val="34"/>
        </w:numPr>
        <w:spacing w:after="0" w:line="360" w:lineRule="auto"/>
        <w:contextualSpacing/>
        <w:suppressOverlap w:val="0"/>
        <w:rPr>
          <w:rFonts w:eastAsia="Calibri"/>
        </w:rPr>
      </w:pPr>
      <w:r w:rsidRPr="00C56789">
        <w:rPr>
          <w:rFonts w:eastAsia="Calibri"/>
          <w:b/>
        </w:rPr>
        <w:t>Environmental constraints/facilitators</w:t>
      </w:r>
      <w:r w:rsidRPr="00C56789">
        <w:rPr>
          <w:rFonts w:eastAsia="Calibri"/>
        </w:rPr>
        <w:t>: Physical hindrances/enablers.</w:t>
      </w:r>
    </w:p>
    <w:p w14:paraId="1AB77065" w14:textId="5681E5E9" w:rsidR="00D233F8" w:rsidRPr="00327F6A" w:rsidRDefault="00D233F8" w:rsidP="00D233F8">
      <w:pPr>
        <w:framePr w:hSpace="0" w:wrap="auto" w:vAnchor="margin" w:yAlign="inline"/>
        <w:suppressOverlap w:val="0"/>
      </w:pPr>
      <w:bookmarkStart w:id="13" w:name="_GoBack"/>
      <w:bookmarkEnd w:id="13"/>
    </w:p>
    <w:sectPr w:rsidR="00D233F8" w:rsidRPr="00327F6A" w:rsidSect="00F33782">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85C1D" w14:textId="77777777" w:rsidR="00135D3F" w:rsidRDefault="00135D3F" w:rsidP="006915FC">
      <w:pPr>
        <w:framePr w:wrap="around"/>
      </w:pPr>
      <w:r>
        <w:separator/>
      </w:r>
    </w:p>
  </w:endnote>
  <w:endnote w:type="continuationSeparator" w:id="0">
    <w:p w14:paraId="56D7AE26" w14:textId="77777777" w:rsidR="00135D3F" w:rsidRDefault="00135D3F" w:rsidP="006915FC">
      <w:pPr>
        <w:framePr w:wrap="around"/>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9517003"/>
      <w:docPartObj>
        <w:docPartGallery w:val="Page Numbers (Bottom of Page)"/>
        <w:docPartUnique/>
      </w:docPartObj>
    </w:sdtPr>
    <w:sdtEndPr/>
    <w:sdtContent>
      <w:sdt>
        <w:sdtPr>
          <w:id w:val="1728636285"/>
          <w:docPartObj>
            <w:docPartGallery w:val="Page Numbers (Top of Page)"/>
            <w:docPartUnique/>
          </w:docPartObj>
        </w:sdtPr>
        <w:sdtEndPr/>
        <w:sdtContent>
          <w:p w14:paraId="51A1C436" w14:textId="2F61679B" w:rsidR="006915FC" w:rsidRDefault="006915FC">
            <w:pPr>
              <w:pStyle w:val="Footer"/>
              <w:framePr w:wrap="around"/>
              <w:jc w:val="center"/>
            </w:pPr>
            <w:r>
              <w:t xml:space="preserve">Page </w:t>
            </w:r>
            <w:r>
              <w:rPr>
                <w:b/>
                <w:bCs/>
              </w:rPr>
              <w:fldChar w:fldCharType="begin"/>
            </w:r>
            <w:r>
              <w:rPr>
                <w:b/>
                <w:bCs/>
              </w:rPr>
              <w:instrText xml:space="preserve"> PAGE </w:instrText>
            </w:r>
            <w:r>
              <w:rPr>
                <w:b/>
                <w:bCs/>
              </w:rPr>
              <w:fldChar w:fldCharType="separate"/>
            </w:r>
            <w:r w:rsidR="00995C4F">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995C4F">
              <w:rPr>
                <w:b/>
                <w:bCs/>
                <w:noProof/>
              </w:rPr>
              <w:t>1</w:t>
            </w:r>
            <w:r>
              <w:rPr>
                <w:b/>
                <w:bCs/>
              </w:rPr>
              <w:fldChar w:fldCharType="end"/>
            </w:r>
          </w:p>
        </w:sdtContent>
      </w:sdt>
    </w:sdtContent>
  </w:sdt>
  <w:p w14:paraId="43C4A986" w14:textId="77777777" w:rsidR="006915FC" w:rsidRDefault="006915FC">
    <w:pPr>
      <w:pStyle w:val="Footer"/>
      <w:framePr w:wrap="aroun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16B85B" w14:textId="77777777" w:rsidR="00135D3F" w:rsidRDefault="00135D3F" w:rsidP="006915FC">
      <w:pPr>
        <w:framePr w:wrap="around"/>
      </w:pPr>
      <w:r>
        <w:separator/>
      </w:r>
    </w:p>
  </w:footnote>
  <w:footnote w:type="continuationSeparator" w:id="0">
    <w:p w14:paraId="57E85B23" w14:textId="77777777" w:rsidR="00135D3F" w:rsidRDefault="00135D3F" w:rsidP="006915FC">
      <w:pPr>
        <w:framePr w:wrap="around"/>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448BB"/>
    <w:multiLevelType w:val="hybridMultilevel"/>
    <w:tmpl w:val="C7C08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683AB0"/>
    <w:multiLevelType w:val="hybridMultilevel"/>
    <w:tmpl w:val="F42A78D6"/>
    <w:lvl w:ilvl="0" w:tplc="04090001">
      <w:start w:val="1"/>
      <w:numFmt w:val="bullet"/>
      <w:lvlText w:val=""/>
      <w:lvlJc w:val="left"/>
      <w:pPr>
        <w:ind w:left="736" w:hanging="360"/>
      </w:pPr>
      <w:rPr>
        <w:rFonts w:ascii="Symbol" w:hAnsi="Symbol" w:hint="default"/>
      </w:rPr>
    </w:lvl>
    <w:lvl w:ilvl="1" w:tplc="04090003" w:tentative="1">
      <w:start w:val="1"/>
      <w:numFmt w:val="bullet"/>
      <w:lvlText w:val="o"/>
      <w:lvlJc w:val="left"/>
      <w:pPr>
        <w:ind w:left="1456" w:hanging="360"/>
      </w:pPr>
      <w:rPr>
        <w:rFonts w:ascii="Courier New" w:hAnsi="Courier New" w:cs="Courier New" w:hint="default"/>
      </w:rPr>
    </w:lvl>
    <w:lvl w:ilvl="2" w:tplc="04090005" w:tentative="1">
      <w:start w:val="1"/>
      <w:numFmt w:val="bullet"/>
      <w:lvlText w:val=""/>
      <w:lvlJc w:val="left"/>
      <w:pPr>
        <w:ind w:left="2176" w:hanging="360"/>
      </w:pPr>
      <w:rPr>
        <w:rFonts w:ascii="Wingdings" w:hAnsi="Wingdings" w:hint="default"/>
      </w:rPr>
    </w:lvl>
    <w:lvl w:ilvl="3" w:tplc="04090001" w:tentative="1">
      <w:start w:val="1"/>
      <w:numFmt w:val="bullet"/>
      <w:lvlText w:val=""/>
      <w:lvlJc w:val="left"/>
      <w:pPr>
        <w:ind w:left="2896" w:hanging="360"/>
      </w:pPr>
      <w:rPr>
        <w:rFonts w:ascii="Symbol" w:hAnsi="Symbol" w:hint="default"/>
      </w:rPr>
    </w:lvl>
    <w:lvl w:ilvl="4" w:tplc="04090003" w:tentative="1">
      <w:start w:val="1"/>
      <w:numFmt w:val="bullet"/>
      <w:lvlText w:val="o"/>
      <w:lvlJc w:val="left"/>
      <w:pPr>
        <w:ind w:left="3616" w:hanging="360"/>
      </w:pPr>
      <w:rPr>
        <w:rFonts w:ascii="Courier New" w:hAnsi="Courier New" w:cs="Courier New" w:hint="default"/>
      </w:rPr>
    </w:lvl>
    <w:lvl w:ilvl="5" w:tplc="04090005" w:tentative="1">
      <w:start w:val="1"/>
      <w:numFmt w:val="bullet"/>
      <w:lvlText w:val=""/>
      <w:lvlJc w:val="left"/>
      <w:pPr>
        <w:ind w:left="4336" w:hanging="360"/>
      </w:pPr>
      <w:rPr>
        <w:rFonts w:ascii="Wingdings" w:hAnsi="Wingdings" w:hint="default"/>
      </w:rPr>
    </w:lvl>
    <w:lvl w:ilvl="6" w:tplc="04090001" w:tentative="1">
      <w:start w:val="1"/>
      <w:numFmt w:val="bullet"/>
      <w:lvlText w:val=""/>
      <w:lvlJc w:val="left"/>
      <w:pPr>
        <w:ind w:left="5056" w:hanging="360"/>
      </w:pPr>
      <w:rPr>
        <w:rFonts w:ascii="Symbol" w:hAnsi="Symbol" w:hint="default"/>
      </w:rPr>
    </w:lvl>
    <w:lvl w:ilvl="7" w:tplc="04090003" w:tentative="1">
      <w:start w:val="1"/>
      <w:numFmt w:val="bullet"/>
      <w:lvlText w:val="o"/>
      <w:lvlJc w:val="left"/>
      <w:pPr>
        <w:ind w:left="5776" w:hanging="360"/>
      </w:pPr>
      <w:rPr>
        <w:rFonts w:ascii="Courier New" w:hAnsi="Courier New" w:cs="Courier New" w:hint="default"/>
      </w:rPr>
    </w:lvl>
    <w:lvl w:ilvl="8" w:tplc="04090005" w:tentative="1">
      <w:start w:val="1"/>
      <w:numFmt w:val="bullet"/>
      <w:lvlText w:val=""/>
      <w:lvlJc w:val="left"/>
      <w:pPr>
        <w:ind w:left="6496" w:hanging="360"/>
      </w:pPr>
      <w:rPr>
        <w:rFonts w:ascii="Wingdings" w:hAnsi="Wingdings" w:hint="default"/>
      </w:rPr>
    </w:lvl>
  </w:abstractNum>
  <w:abstractNum w:abstractNumId="2" w15:restartNumberingAfterBreak="0">
    <w:nsid w:val="154B17C0"/>
    <w:multiLevelType w:val="hybridMultilevel"/>
    <w:tmpl w:val="BDC2388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5CC57C3"/>
    <w:multiLevelType w:val="hybridMultilevel"/>
    <w:tmpl w:val="440CD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D23462"/>
    <w:multiLevelType w:val="hybridMultilevel"/>
    <w:tmpl w:val="7DFA6B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321481"/>
    <w:multiLevelType w:val="hybridMultilevel"/>
    <w:tmpl w:val="D6F87A3A"/>
    <w:lvl w:ilvl="0" w:tplc="999C62EC">
      <w:start w:val="1"/>
      <w:numFmt w:val="bullet"/>
      <w:pStyle w:val="ListParagraph"/>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233A2701"/>
    <w:multiLevelType w:val="hybridMultilevel"/>
    <w:tmpl w:val="F942259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770F61"/>
    <w:multiLevelType w:val="hybridMultilevel"/>
    <w:tmpl w:val="49466B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28267CA3"/>
    <w:multiLevelType w:val="hybridMultilevel"/>
    <w:tmpl w:val="DD26A3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8685258"/>
    <w:multiLevelType w:val="hybridMultilevel"/>
    <w:tmpl w:val="9FBEE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3A4F66"/>
    <w:multiLevelType w:val="hybridMultilevel"/>
    <w:tmpl w:val="F000EE9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AD431D5"/>
    <w:multiLevelType w:val="hybridMultilevel"/>
    <w:tmpl w:val="C95C58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B5A6442"/>
    <w:multiLevelType w:val="hybridMultilevel"/>
    <w:tmpl w:val="15640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B43F5B"/>
    <w:multiLevelType w:val="hybridMultilevel"/>
    <w:tmpl w:val="03C85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3701BB"/>
    <w:multiLevelType w:val="hybridMultilevel"/>
    <w:tmpl w:val="408A6A8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33F1746C"/>
    <w:multiLevelType w:val="hybridMultilevel"/>
    <w:tmpl w:val="2E1A0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376950"/>
    <w:multiLevelType w:val="hybridMultilevel"/>
    <w:tmpl w:val="DF8C867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34D21424"/>
    <w:multiLevelType w:val="hybridMultilevel"/>
    <w:tmpl w:val="EE666392"/>
    <w:lvl w:ilvl="0" w:tplc="1C09000D">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36E06AD3"/>
    <w:multiLevelType w:val="hybridMultilevel"/>
    <w:tmpl w:val="EFE26D4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3D674934"/>
    <w:multiLevelType w:val="hybridMultilevel"/>
    <w:tmpl w:val="4892898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3E976320"/>
    <w:multiLevelType w:val="hybridMultilevel"/>
    <w:tmpl w:val="0400EC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400949F4"/>
    <w:multiLevelType w:val="hybridMultilevel"/>
    <w:tmpl w:val="B672B48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4BCF0DC2"/>
    <w:multiLevelType w:val="hybridMultilevel"/>
    <w:tmpl w:val="DE68C72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7DE384D"/>
    <w:multiLevelType w:val="hybridMultilevel"/>
    <w:tmpl w:val="616A962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9795327"/>
    <w:multiLevelType w:val="hybridMultilevel"/>
    <w:tmpl w:val="AB52E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A14C99"/>
    <w:multiLevelType w:val="hybridMultilevel"/>
    <w:tmpl w:val="9446B0D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5C840217"/>
    <w:multiLevelType w:val="hybridMultilevel"/>
    <w:tmpl w:val="CA40B2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60404C97"/>
    <w:multiLevelType w:val="hybridMultilevel"/>
    <w:tmpl w:val="058E7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C77142"/>
    <w:multiLevelType w:val="hybridMultilevel"/>
    <w:tmpl w:val="6570E5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65E84CDA"/>
    <w:multiLevelType w:val="hybridMultilevel"/>
    <w:tmpl w:val="35927C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E7E2B3B"/>
    <w:multiLevelType w:val="hybridMultilevel"/>
    <w:tmpl w:val="50624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1C4A35"/>
    <w:multiLevelType w:val="hybridMultilevel"/>
    <w:tmpl w:val="0A48B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AB17CE"/>
    <w:multiLevelType w:val="hybridMultilevel"/>
    <w:tmpl w:val="EE0AA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6A4045"/>
    <w:multiLevelType w:val="hybridMultilevel"/>
    <w:tmpl w:val="0B203E8A"/>
    <w:lvl w:ilvl="0" w:tplc="94340AF0">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7"/>
  </w:num>
  <w:num w:numId="2">
    <w:abstractNumId w:val="8"/>
  </w:num>
  <w:num w:numId="3">
    <w:abstractNumId w:val="10"/>
  </w:num>
  <w:num w:numId="4">
    <w:abstractNumId w:val="4"/>
  </w:num>
  <w:num w:numId="5">
    <w:abstractNumId w:val="5"/>
  </w:num>
  <w:num w:numId="6">
    <w:abstractNumId w:val="21"/>
  </w:num>
  <w:num w:numId="7">
    <w:abstractNumId w:val="15"/>
  </w:num>
  <w:num w:numId="8">
    <w:abstractNumId w:val="9"/>
  </w:num>
  <w:num w:numId="9">
    <w:abstractNumId w:val="12"/>
  </w:num>
  <w:num w:numId="10">
    <w:abstractNumId w:val="27"/>
  </w:num>
  <w:num w:numId="11">
    <w:abstractNumId w:val="16"/>
  </w:num>
  <w:num w:numId="12">
    <w:abstractNumId w:val="24"/>
  </w:num>
  <w:num w:numId="13">
    <w:abstractNumId w:val="32"/>
  </w:num>
  <w:num w:numId="14">
    <w:abstractNumId w:val="29"/>
  </w:num>
  <w:num w:numId="15">
    <w:abstractNumId w:val="3"/>
  </w:num>
  <w:num w:numId="16">
    <w:abstractNumId w:val="31"/>
  </w:num>
  <w:num w:numId="17">
    <w:abstractNumId w:val="0"/>
  </w:num>
  <w:num w:numId="18">
    <w:abstractNumId w:val="11"/>
  </w:num>
  <w:num w:numId="19">
    <w:abstractNumId w:val="28"/>
  </w:num>
  <w:num w:numId="20">
    <w:abstractNumId w:val="25"/>
  </w:num>
  <w:num w:numId="21">
    <w:abstractNumId w:val="20"/>
  </w:num>
  <w:num w:numId="22">
    <w:abstractNumId w:val="2"/>
  </w:num>
  <w:num w:numId="23">
    <w:abstractNumId w:val="26"/>
  </w:num>
  <w:num w:numId="24">
    <w:abstractNumId w:val="18"/>
  </w:num>
  <w:num w:numId="25">
    <w:abstractNumId w:val="14"/>
  </w:num>
  <w:num w:numId="26">
    <w:abstractNumId w:val="13"/>
  </w:num>
  <w:num w:numId="27">
    <w:abstractNumId w:val="1"/>
  </w:num>
  <w:num w:numId="28">
    <w:abstractNumId w:val="30"/>
  </w:num>
  <w:num w:numId="29">
    <w:abstractNumId w:val="33"/>
  </w:num>
  <w:num w:numId="30">
    <w:abstractNumId w:val="19"/>
  </w:num>
  <w:num w:numId="31">
    <w:abstractNumId w:val="7"/>
  </w:num>
  <w:num w:numId="32">
    <w:abstractNumId w:val="22"/>
  </w:num>
  <w:num w:numId="33">
    <w:abstractNumId w:val="6"/>
  </w:num>
  <w:num w:numId="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A7D"/>
    <w:rsid w:val="00006463"/>
    <w:rsid w:val="000234DC"/>
    <w:rsid w:val="00061D75"/>
    <w:rsid w:val="00092EEA"/>
    <w:rsid w:val="000979C3"/>
    <w:rsid w:val="000A2D21"/>
    <w:rsid w:val="000A362B"/>
    <w:rsid w:val="000D7265"/>
    <w:rsid w:val="000E4793"/>
    <w:rsid w:val="000E6CF7"/>
    <w:rsid w:val="000F4BD8"/>
    <w:rsid w:val="00135D3F"/>
    <w:rsid w:val="00157685"/>
    <w:rsid w:val="00165FE8"/>
    <w:rsid w:val="001D72F9"/>
    <w:rsid w:val="001E28B3"/>
    <w:rsid w:val="001F00B4"/>
    <w:rsid w:val="00242804"/>
    <w:rsid w:val="002649BC"/>
    <w:rsid w:val="00297807"/>
    <w:rsid w:val="002A197D"/>
    <w:rsid w:val="00323173"/>
    <w:rsid w:val="00327F6A"/>
    <w:rsid w:val="00331C81"/>
    <w:rsid w:val="003B13EB"/>
    <w:rsid w:val="003D44E6"/>
    <w:rsid w:val="003F255B"/>
    <w:rsid w:val="004122D0"/>
    <w:rsid w:val="004163FB"/>
    <w:rsid w:val="00435121"/>
    <w:rsid w:val="0045004E"/>
    <w:rsid w:val="004E4C33"/>
    <w:rsid w:val="00505483"/>
    <w:rsid w:val="005576E3"/>
    <w:rsid w:val="00576DEB"/>
    <w:rsid w:val="005C31A4"/>
    <w:rsid w:val="005D1C72"/>
    <w:rsid w:val="005F5253"/>
    <w:rsid w:val="006054FC"/>
    <w:rsid w:val="0063004A"/>
    <w:rsid w:val="00641780"/>
    <w:rsid w:val="00673D37"/>
    <w:rsid w:val="006915FC"/>
    <w:rsid w:val="006A3212"/>
    <w:rsid w:val="006A70CA"/>
    <w:rsid w:val="006A7439"/>
    <w:rsid w:val="006B54EA"/>
    <w:rsid w:val="006D0715"/>
    <w:rsid w:val="00712E55"/>
    <w:rsid w:val="007163C5"/>
    <w:rsid w:val="007253E5"/>
    <w:rsid w:val="00755307"/>
    <w:rsid w:val="007A5D25"/>
    <w:rsid w:val="008008FA"/>
    <w:rsid w:val="00823D4E"/>
    <w:rsid w:val="00831487"/>
    <w:rsid w:val="00850A29"/>
    <w:rsid w:val="008649FD"/>
    <w:rsid w:val="008774BA"/>
    <w:rsid w:val="008873FD"/>
    <w:rsid w:val="008A276D"/>
    <w:rsid w:val="008A7A98"/>
    <w:rsid w:val="008B1C3C"/>
    <w:rsid w:val="008C3223"/>
    <w:rsid w:val="00903CAC"/>
    <w:rsid w:val="00910F7D"/>
    <w:rsid w:val="00913E60"/>
    <w:rsid w:val="00933FD9"/>
    <w:rsid w:val="00971259"/>
    <w:rsid w:val="00995C4F"/>
    <w:rsid w:val="009A4F9A"/>
    <w:rsid w:val="009B238F"/>
    <w:rsid w:val="009C7267"/>
    <w:rsid w:val="009F6D10"/>
    <w:rsid w:val="00A046C2"/>
    <w:rsid w:val="00A064EF"/>
    <w:rsid w:val="00A10F8B"/>
    <w:rsid w:val="00A24CAA"/>
    <w:rsid w:val="00A524F9"/>
    <w:rsid w:val="00A53BB6"/>
    <w:rsid w:val="00A663A4"/>
    <w:rsid w:val="00A82BB5"/>
    <w:rsid w:val="00A85A9A"/>
    <w:rsid w:val="00AB26D7"/>
    <w:rsid w:val="00AC4F02"/>
    <w:rsid w:val="00AD16CA"/>
    <w:rsid w:val="00B02EF7"/>
    <w:rsid w:val="00B62FB9"/>
    <w:rsid w:val="00B73A10"/>
    <w:rsid w:val="00B806C0"/>
    <w:rsid w:val="00B82348"/>
    <w:rsid w:val="00B8452D"/>
    <w:rsid w:val="00B93B01"/>
    <w:rsid w:val="00B960A7"/>
    <w:rsid w:val="00B966AF"/>
    <w:rsid w:val="00BB7DB5"/>
    <w:rsid w:val="00BC1CB9"/>
    <w:rsid w:val="00BC66DB"/>
    <w:rsid w:val="00C24953"/>
    <w:rsid w:val="00C56789"/>
    <w:rsid w:val="00C56A1C"/>
    <w:rsid w:val="00C56C45"/>
    <w:rsid w:val="00C5706E"/>
    <w:rsid w:val="00CC49F8"/>
    <w:rsid w:val="00CE33A3"/>
    <w:rsid w:val="00D00753"/>
    <w:rsid w:val="00D113F0"/>
    <w:rsid w:val="00D233F8"/>
    <w:rsid w:val="00D47A7D"/>
    <w:rsid w:val="00D57389"/>
    <w:rsid w:val="00D8111D"/>
    <w:rsid w:val="00D81C78"/>
    <w:rsid w:val="00D95072"/>
    <w:rsid w:val="00DA27B2"/>
    <w:rsid w:val="00DD3FDA"/>
    <w:rsid w:val="00E36914"/>
    <w:rsid w:val="00E65EC9"/>
    <w:rsid w:val="00EA59A3"/>
    <w:rsid w:val="00EB6595"/>
    <w:rsid w:val="00EF46CC"/>
    <w:rsid w:val="00F12FE2"/>
    <w:rsid w:val="00F33782"/>
    <w:rsid w:val="00F3581E"/>
    <w:rsid w:val="00F359E8"/>
    <w:rsid w:val="00F4029B"/>
    <w:rsid w:val="00F54583"/>
    <w:rsid w:val="00F606B0"/>
    <w:rsid w:val="00FB7E61"/>
    <w:rsid w:val="00FC044F"/>
    <w:rsid w:val="00FD06BD"/>
    <w:rsid w:val="00FE3060"/>
    <w:rsid w:val="00FF7F2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ACA4"/>
  <w15:chartTrackingRefBased/>
  <w15:docId w15:val="{68EBF512-B016-4B49-94FA-12C6E729A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004E"/>
    <w:pPr>
      <w:framePr w:hSpace="180" w:wrap="around" w:vAnchor="text" w:hAnchor="text" w:y="1"/>
      <w:spacing w:after="160" w:line="259" w:lineRule="auto"/>
      <w:suppressOverlap/>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45004E"/>
    <w:pPr>
      <w:framePr w:wrap="around"/>
      <w:spacing w:before="120" w:after="120"/>
      <w:outlineLvl w:val="0"/>
    </w:pPr>
    <w:rPr>
      <w:b/>
    </w:rPr>
  </w:style>
  <w:style w:type="paragraph" w:styleId="Heading2">
    <w:name w:val="heading 2"/>
    <w:basedOn w:val="Normal"/>
    <w:next w:val="Normal"/>
    <w:link w:val="Heading2Char"/>
    <w:uiPriority w:val="9"/>
    <w:unhideWhenUsed/>
    <w:qFormat/>
    <w:rsid w:val="0045004E"/>
    <w:pPr>
      <w:framePr w:wrap="around"/>
      <w:spacing w:before="60" w:after="0" w:line="240" w:lineRule="auto"/>
      <w:outlineLvl w:val="1"/>
    </w:pPr>
    <w:rPr>
      <w:b/>
      <w:i/>
    </w:rPr>
  </w:style>
  <w:style w:type="paragraph" w:styleId="Heading3">
    <w:name w:val="heading 3"/>
    <w:basedOn w:val="Normal"/>
    <w:next w:val="Normal"/>
    <w:link w:val="Heading3Char"/>
    <w:uiPriority w:val="9"/>
    <w:unhideWhenUsed/>
    <w:qFormat/>
    <w:rsid w:val="0045004E"/>
    <w:pPr>
      <w:keepNext/>
      <w:keepLines/>
      <w:framePr w:wrap="around"/>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04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004E"/>
    <w:pPr>
      <w:framePr w:wrap="around"/>
      <w:numPr>
        <w:numId w:val="5"/>
      </w:numPr>
      <w:spacing w:after="0" w:line="240" w:lineRule="auto"/>
      <w:ind w:left="287" w:hanging="284"/>
      <w:contextualSpacing/>
    </w:pPr>
  </w:style>
  <w:style w:type="paragraph" w:styleId="Header">
    <w:name w:val="header"/>
    <w:basedOn w:val="Normal"/>
    <w:link w:val="HeaderChar"/>
    <w:uiPriority w:val="99"/>
    <w:unhideWhenUsed/>
    <w:rsid w:val="0045004E"/>
    <w:pPr>
      <w:framePr w:wrap="around"/>
      <w:tabs>
        <w:tab w:val="center" w:pos="4680"/>
        <w:tab w:val="right" w:pos="9360"/>
      </w:tabs>
      <w:spacing w:after="0" w:line="240" w:lineRule="auto"/>
    </w:pPr>
  </w:style>
  <w:style w:type="character" w:customStyle="1" w:styleId="HeaderChar">
    <w:name w:val="Header Char"/>
    <w:basedOn w:val="DefaultParagraphFont"/>
    <w:link w:val="Header"/>
    <w:uiPriority w:val="99"/>
    <w:rsid w:val="0045004E"/>
    <w:rPr>
      <w:rFonts w:ascii="Times New Roman" w:hAnsi="Times New Roman" w:cs="Times New Roman"/>
      <w:sz w:val="24"/>
      <w:szCs w:val="24"/>
      <w:lang w:val="en-GB"/>
    </w:rPr>
  </w:style>
  <w:style w:type="paragraph" w:styleId="Footer">
    <w:name w:val="footer"/>
    <w:basedOn w:val="Normal"/>
    <w:link w:val="FooterChar"/>
    <w:uiPriority w:val="99"/>
    <w:unhideWhenUsed/>
    <w:rsid w:val="0045004E"/>
    <w:pPr>
      <w:framePr w:wrap="around"/>
      <w:tabs>
        <w:tab w:val="center" w:pos="4680"/>
        <w:tab w:val="right" w:pos="9360"/>
      </w:tabs>
      <w:spacing w:after="0" w:line="240" w:lineRule="auto"/>
    </w:pPr>
  </w:style>
  <w:style w:type="character" w:customStyle="1" w:styleId="FooterChar">
    <w:name w:val="Footer Char"/>
    <w:basedOn w:val="DefaultParagraphFont"/>
    <w:link w:val="Footer"/>
    <w:uiPriority w:val="99"/>
    <w:rsid w:val="0045004E"/>
    <w:rPr>
      <w:rFonts w:ascii="Times New Roman" w:hAnsi="Times New Roman" w:cs="Times New Roman"/>
      <w:sz w:val="24"/>
      <w:szCs w:val="24"/>
      <w:lang w:val="en-GB"/>
    </w:rPr>
  </w:style>
  <w:style w:type="character" w:customStyle="1" w:styleId="Heading1Char">
    <w:name w:val="Heading 1 Char"/>
    <w:basedOn w:val="DefaultParagraphFont"/>
    <w:link w:val="Heading1"/>
    <w:uiPriority w:val="9"/>
    <w:rsid w:val="0045004E"/>
    <w:rPr>
      <w:rFonts w:ascii="Times New Roman" w:hAnsi="Times New Roman" w:cs="Times New Roman"/>
      <w:b/>
      <w:sz w:val="24"/>
      <w:szCs w:val="24"/>
      <w:lang w:val="en-GB"/>
    </w:rPr>
  </w:style>
  <w:style w:type="character" w:customStyle="1" w:styleId="Heading2Char">
    <w:name w:val="Heading 2 Char"/>
    <w:basedOn w:val="DefaultParagraphFont"/>
    <w:link w:val="Heading2"/>
    <w:uiPriority w:val="9"/>
    <w:rsid w:val="0045004E"/>
    <w:rPr>
      <w:rFonts w:ascii="Times New Roman" w:hAnsi="Times New Roman" w:cs="Times New Roman"/>
      <w:b/>
      <w:i/>
      <w:sz w:val="24"/>
      <w:szCs w:val="24"/>
      <w:lang w:val="en-GB"/>
    </w:rPr>
  </w:style>
  <w:style w:type="character" w:customStyle="1" w:styleId="Heading3Char">
    <w:name w:val="Heading 3 Char"/>
    <w:basedOn w:val="DefaultParagraphFont"/>
    <w:link w:val="Heading3"/>
    <w:uiPriority w:val="9"/>
    <w:rsid w:val="0045004E"/>
    <w:rPr>
      <w:rFonts w:asciiTheme="majorHAnsi" w:eastAsiaTheme="majorEastAsia" w:hAnsiTheme="majorHAnsi" w:cstheme="majorBidi"/>
      <w:color w:val="1F4D78" w:themeColor="accent1" w:themeShade="7F"/>
      <w:sz w:val="24"/>
      <w:szCs w:val="24"/>
      <w:lang w:val="en-GB"/>
    </w:rPr>
  </w:style>
  <w:style w:type="character" w:styleId="CommentReference">
    <w:name w:val="annotation reference"/>
    <w:basedOn w:val="DefaultParagraphFont"/>
    <w:uiPriority w:val="99"/>
    <w:semiHidden/>
    <w:unhideWhenUsed/>
    <w:rsid w:val="0045004E"/>
    <w:rPr>
      <w:sz w:val="16"/>
      <w:szCs w:val="16"/>
    </w:rPr>
  </w:style>
  <w:style w:type="paragraph" w:styleId="CommentText">
    <w:name w:val="annotation text"/>
    <w:basedOn w:val="Normal"/>
    <w:link w:val="CommentTextChar"/>
    <w:uiPriority w:val="99"/>
    <w:semiHidden/>
    <w:unhideWhenUsed/>
    <w:rsid w:val="0045004E"/>
    <w:pPr>
      <w:framePr w:wrap="around"/>
      <w:spacing w:line="240" w:lineRule="auto"/>
    </w:pPr>
    <w:rPr>
      <w:sz w:val="20"/>
      <w:szCs w:val="20"/>
    </w:rPr>
  </w:style>
  <w:style w:type="character" w:customStyle="1" w:styleId="CommentTextChar">
    <w:name w:val="Comment Text Char"/>
    <w:basedOn w:val="DefaultParagraphFont"/>
    <w:link w:val="CommentText"/>
    <w:uiPriority w:val="99"/>
    <w:semiHidden/>
    <w:rsid w:val="0045004E"/>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5004E"/>
    <w:pPr>
      <w:framePr w:wrap="around"/>
    </w:pPr>
    <w:rPr>
      <w:b/>
      <w:bCs/>
    </w:rPr>
  </w:style>
  <w:style w:type="character" w:customStyle="1" w:styleId="CommentSubjectChar">
    <w:name w:val="Comment Subject Char"/>
    <w:basedOn w:val="CommentTextChar"/>
    <w:link w:val="CommentSubject"/>
    <w:uiPriority w:val="99"/>
    <w:semiHidden/>
    <w:rsid w:val="0045004E"/>
    <w:rPr>
      <w:rFonts w:ascii="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45004E"/>
    <w:pPr>
      <w:framePr w:wrap="around"/>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04E"/>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ys\Documents\2019%20Editing\Florence%20Mbuthia\Template%20for%20additional%20file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12D0A-9870-4227-8005-BE50DD2B1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 for additional files</Template>
  <TotalTime>1</TotalTime>
  <Pages>9</Pages>
  <Words>1577</Words>
  <Characters>899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the Free State</Company>
  <LinksUpToDate>false</LinksUpToDate>
  <CharactersWithSpaces>1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 Mercy</dc:creator>
  <cp:keywords/>
  <dc:description/>
  <cp:lastModifiedBy>Florence Mbuthia</cp:lastModifiedBy>
  <cp:revision>3</cp:revision>
  <dcterms:created xsi:type="dcterms:W3CDTF">2019-07-19T08:20:00Z</dcterms:created>
  <dcterms:modified xsi:type="dcterms:W3CDTF">2019-07-19T08:20:00Z</dcterms:modified>
</cp:coreProperties>
</file>